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1278E" w14:textId="6A519870" w:rsidR="008B3423" w:rsidRPr="00A00316" w:rsidRDefault="00CA2658" w:rsidP="007401B5">
      <w:pPr>
        <w:jc w:val="both"/>
        <w:rPr>
          <w:sz w:val="16"/>
          <w:lang w:val="en-GB"/>
        </w:rPr>
      </w:pPr>
      <w:r w:rsidRPr="00A00316">
        <w:rPr>
          <w:sz w:val="16"/>
          <w:lang w:val="en-GB"/>
        </w:rPr>
        <w:t>Table</w:t>
      </w:r>
      <w:r w:rsidR="001071EE" w:rsidRPr="00A00316">
        <w:rPr>
          <w:sz w:val="16"/>
          <w:lang w:val="en-GB"/>
        </w:rPr>
        <w:t xml:space="preserve"> </w:t>
      </w:r>
      <w:r w:rsidR="0065733F" w:rsidRPr="00A00316">
        <w:rPr>
          <w:sz w:val="16"/>
          <w:lang w:val="en-GB"/>
        </w:rPr>
        <w:t>6</w:t>
      </w:r>
      <w:r w:rsidRPr="00A00316">
        <w:rPr>
          <w:sz w:val="16"/>
          <w:lang w:val="en-GB"/>
        </w:rPr>
        <w:t>.</w:t>
      </w:r>
      <w:r w:rsidR="00F369AC" w:rsidRPr="00A00316">
        <w:rPr>
          <w:sz w:val="16"/>
          <w:lang w:val="en-GB"/>
        </w:rPr>
        <w:t xml:space="preserve"> </w:t>
      </w:r>
      <w:r w:rsidR="00F52202" w:rsidRPr="00A00316">
        <w:rPr>
          <w:sz w:val="16"/>
          <w:lang w:val="en-GB"/>
        </w:rPr>
        <w:t xml:space="preserve">Effects of interventions on </w:t>
      </w:r>
      <w:r w:rsidR="00E13CA2" w:rsidRPr="00A00316">
        <w:rPr>
          <w:sz w:val="16"/>
          <w:lang w:val="en-GB"/>
        </w:rPr>
        <w:t>PTSD development in</w:t>
      </w:r>
      <w:r w:rsidR="00F52202" w:rsidRPr="00A00316">
        <w:rPr>
          <w:sz w:val="16"/>
          <w:lang w:val="en-GB"/>
        </w:rPr>
        <w:t xml:space="preserve"> the</w:t>
      </w:r>
      <w:r w:rsidR="001071EE" w:rsidRPr="00A00316">
        <w:rPr>
          <w:sz w:val="16"/>
          <w:lang w:val="en-GB"/>
        </w:rPr>
        <w:t xml:space="preserve"> studies included in our systematic review.</w:t>
      </w:r>
      <w:r w:rsidR="00D06C5E" w:rsidRPr="00A00316">
        <w:rPr>
          <w:sz w:val="16"/>
          <w:lang w:val="en-GB"/>
        </w:rPr>
        <w:t xml:space="preserve"> Details about interventions administered to each study group are given in Table </w:t>
      </w:r>
      <w:r w:rsidR="0065733F" w:rsidRPr="00A00316">
        <w:rPr>
          <w:sz w:val="16"/>
          <w:lang w:val="en-GB"/>
        </w:rPr>
        <w:t>4</w:t>
      </w:r>
      <w:r w:rsidR="00D06C5E" w:rsidRPr="00A00316">
        <w:rPr>
          <w:sz w:val="16"/>
          <w:lang w:val="en-GB"/>
        </w:rPr>
        <w:t>.</w:t>
      </w:r>
    </w:p>
    <w:tbl>
      <w:tblPr>
        <w:tblStyle w:val="TableGrid"/>
        <w:tblW w:w="1528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397"/>
        <w:gridCol w:w="792"/>
        <w:gridCol w:w="793"/>
        <w:gridCol w:w="793"/>
        <w:gridCol w:w="793"/>
        <w:gridCol w:w="792"/>
        <w:gridCol w:w="793"/>
        <w:gridCol w:w="793"/>
        <w:gridCol w:w="793"/>
        <w:gridCol w:w="793"/>
        <w:gridCol w:w="793"/>
        <w:gridCol w:w="792"/>
        <w:gridCol w:w="793"/>
        <w:gridCol w:w="793"/>
        <w:gridCol w:w="793"/>
        <w:gridCol w:w="793"/>
      </w:tblGrid>
      <w:tr w:rsidR="003E4FC4" w14:paraId="668EC74A" w14:textId="77777777" w:rsidTr="006A3371">
        <w:trPr>
          <w:cantSplit/>
          <w:trHeight w:val="1747"/>
        </w:trPr>
        <w:tc>
          <w:tcPr>
            <w:tcW w:w="3397" w:type="dxa"/>
            <w:tcBorders>
              <w:top w:val="nil"/>
              <w:left w:val="nil"/>
            </w:tcBorders>
          </w:tcPr>
          <w:p w14:paraId="37F76141" w14:textId="77777777" w:rsidR="003E4FC4" w:rsidRPr="00A00316" w:rsidRDefault="003E4FC4" w:rsidP="007401B5">
            <w:pPr>
              <w:jc w:val="both"/>
              <w:rPr>
                <w:sz w:val="16"/>
                <w:lang w:val="en-GB"/>
              </w:rPr>
            </w:pPr>
            <w:r w:rsidRPr="00A00316">
              <w:rPr>
                <w:sz w:val="16"/>
                <w:lang w:val="en-GB"/>
              </w:rPr>
              <w:t xml:space="preserve">                                     </w:t>
            </w:r>
          </w:p>
          <w:p w14:paraId="285ADF52" w14:textId="77777777" w:rsidR="003E4FC4" w:rsidRPr="00A00316" w:rsidRDefault="003E4FC4" w:rsidP="007401B5">
            <w:pPr>
              <w:jc w:val="both"/>
              <w:rPr>
                <w:sz w:val="16"/>
                <w:lang w:val="en-GB"/>
              </w:rPr>
            </w:pPr>
            <w:r w:rsidRPr="00A00316">
              <w:rPr>
                <w:sz w:val="16"/>
                <w:lang w:val="en-GB"/>
              </w:rPr>
              <w:t xml:space="preserve">                                       </w:t>
            </w:r>
          </w:p>
          <w:p w14:paraId="4136050F" w14:textId="77777777" w:rsidR="003E4FC4" w:rsidRPr="00A00316" w:rsidRDefault="003E4FC4" w:rsidP="007401B5">
            <w:pPr>
              <w:jc w:val="both"/>
              <w:rPr>
                <w:sz w:val="16"/>
                <w:lang w:val="en-GB"/>
              </w:rPr>
            </w:pPr>
            <w:r w:rsidRPr="00A00316">
              <w:rPr>
                <w:sz w:val="16"/>
                <w:lang w:val="en-GB"/>
              </w:rPr>
              <w:t xml:space="preserve">                                                     </w:t>
            </w:r>
          </w:p>
          <w:p w14:paraId="506CFA19" w14:textId="77777777" w:rsidR="003E4FC4" w:rsidRPr="00A00316" w:rsidRDefault="003E4FC4" w:rsidP="007401B5">
            <w:pPr>
              <w:jc w:val="both"/>
              <w:rPr>
                <w:sz w:val="16"/>
                <w:lang w:val="en-GB"/>
              </w:rPr>
            </w:pPr>
          </w:p>
          <w:p w14:paraId="7FC36F43" w14:textId="77777777" w:rsidR="003E4FC4" w:rsidRPr="00A00316" w:rsidRDefault="003E4FC4" w:rsidP="007401B5">
            <w:pPr>
              <w:jc w:val="both"/>
              <w:rPr>
                <w:sz w:val="16"/>
                <w:lang w:val="en-GB"/>
              </w:rPr>
            </w:pPr>
          </w:p>
          <w:p w14:paraId="079069E9" w14:textId="77777777" w:rsidR="003E4FC4" w:rsidRPr="00A00316" w:rsidRDefault="003E4FC4" w:rsidP="007401B5">
            <w:pPr>
              <w:jc w:val="both"/>
              <w:rPr>
                <w:sz w:val="16"/>
                <w:lang w:val="en-GB"/>
              </w:rPr>
            </w:pPr>
            <w:r w:rsidRPr="00A00316">
              <w:rPr>
                <w:sz w:val="16"/>
                <w:lang w:val="en-GB"/>
              </w:rPr>
              <w:t xml:space="preserve">           </w:t>
            </w:r>
          </w:p>
        </w:tc>
        <w:tc>
          <w:tcPr>
            <w:tcW w:w="792" w:type="dxa"/>
            <w:textDirection w:val="btLr"/>
            <w:vAlign w:val="center"/>
          </w:tcPr>
          <w:p w14:paraId="4A3BB9D4" w14:textId="3870AF10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Barlow et al.</w:t>
            </w:r>
            <w:r w:rsidR="0065733F">
              <w:rPr>
                <w:sz w:val="16"/>
                <w:vertAlign w:val="superscript"/>
              </w:rPr>
              <w:t>1</w:t>
            </w:r>
            <w:r w:rsidR="0040507A">
              <w:rPr>
                <w:sz w:val="16"/>
                <w:vertAlign w:val="superscript"/>
              </w:rPr>
              <w:t>1</w:t>
            </w:r>
          </w:p>
        </w:tc>
        <w:tc>
          <w:tcPr>
            <w:tcW w:w="793" w:type="dxa"/>
            <w:textDirection w:val="btLr"/>
            <w:vAlign w:val="center"/>
          </w:tcPr>
          <w:p w14:paraId="7054DDF8" w14:textId="42D36394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Bernard et al.</w:t>
            </w:r>
            <w:r w:rsidR="005867CD">
              <w:rPr>
                <w:sz w:val="16"/>
                <w:vertAlign w:val="superscript"/>
              </w:rPr>
              <w:t>1</w:t>
            </w:r>
            <w:r w:rsidR="0040507A">
              <w:rPr>
                <w:sz w:val="16"/>
                <w:vertAlign w:val="superscript"/>
              </w:rPr>
              <w:t>2</w:t>
            </w:r>
          </w:p>
        </w:tc>
        <w:tc>
          <w:tcPr>
            <w:tcW w:w="793" w:type="dxa"/>
            <w:textDirection w:val="btLr"/>
            <w:vAlign w:val="center"/>
          </w:tcPr>
          <w:p w14:paraId="02D458C7" w14:textId="0CA44CC1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Borghini et al.</w:t>
            </w:r>
            <w:r w:rsidR="005867CD">
              <w:rPr>
                <w:sz w:val="16"/>
                <w:vertAlign w:val="superscript"/>
              </w:rPr>
              <w:t>1</w:t>
            </w:r>
            <w:r w:rsidR="0040507A">
              <w:rPr>
                <w:sz w:val="16"/>
                <w:vertAlign w:val="superscript"/>
              </w:rPr>
              <w:t>3</w:t>
            </w:r>
            <w:r w:rsidR="006A3371">
              <w:rPr>
                <w:sz w:val="16"/>
                <w:vertAlign w:val="superscript"/>
              </w:rPr>
              <w:t>,a</w:t>
            </w:r>
          </w:p>
        </w:tc>
        <w:tc>
          <w:tcPr>
            <w:tcW w:w="793" w:type="dxa"/>
            <w:textDirection w:val="btLr"/>
            <w:vAlign w:val="center"/>
          </w:tcPr>
          <w:p w14:paraId="275E6A24" w14:textId="154272A8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Castel et al.</w:t>
            </w:r>
            <w:r w:rsidR="005867CD">
              <w:rPr>
                <w:sz w:val="16"/>
                <w:vertAlign w:val="superscript"/>
              </w:rPr>
              <w:t>1</w:t>
            </w:r>
            <w:r w:rsidR="0040507A">
              <w:rPr>
                <w:sz w:val="16"/>
                <w:vertAlign w:val="superscript"/>
              </w:rPr>
              <w:t>4</w:t>
            </w:r>
          </w:p>
        </w:tc>
        <w:tc>
          <w:tcPr>
            <w:tcW w:w="792" w:type="dxa"/>
            <w:textDirection w:val="btLr"/>
            <w:vAlign w:val="center"/>
          </w:tcPr>
          <w:p w14:paraId="6C1AA21F" w14:textId="681E64DE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Feeley et al.</w:t>
            </w:r>
            <w:r w:rsidR="005867CD">
              <w:rPr>
                <w:sz w:val="16"/>
                <w:vertAlign w:val="superscript"/>
              </w:rPr>
              <w:t>1</w:t>
            </w:r>
            <w:r w:rsidR="0040507A">
              <w:rPr>
                <w:sz w:val="16"/>
                <w:vertAlign w:val="superscript"/>
              </w:rPr>
              <w:t>5</w:t>
            </w:r>
          </w:p>
        </w:tc>
        <w:tc>
          <w:tcPr>
            <w:tcW w:w="793" w:type="dxa"/>
            <w:textDirection w:val="btLr"/>
            <w:vAlign w:val="center"/>
          </w:tcPr>
          <w:p w14:paraId="54CA7533" w14:textId="1F75120A" w:rsidR="003E4FC4" w:rsidRPr="00A00316" w:rsidRDefault="003E4FC4" w:rsidP="00AE1186">
            <w:pPr>
              <w:ind w:left="113" w:right="113"/>
              <w:jc w:val="center"/>
              <w:rPr>
                <w:sz w:val="16"/>
                <w:lang w:val="en-GB"/>
              </w:rPr>
            </w:pPr>
            <w:r w:rsidRPr="00A00316">
              <w:rPr>
                <w:sz w:val="16"/>
                <w:lang w:val="en-GB"/>
              </w:rPr>
              <w:t>Holditch-Davis et al.</w:t>
            </w:r>
            <w:r w:rsidR="005867CD" w:rsidRPr="00A00316">
              <w:rPr>
                <w:sz w:val="16"/>
                <w:vertAlign w:val="superscript"/>
                <w:lang w:val="en-GB"/>
              </w:rPr>
              <w:t>1</w:t>
            </w:r>
            <w:r w:rsidR="0040507A">
              <w:rPr>
                <w:sz w:val="16"/>
                <w:vertAlign w:val="superscript"/>
                <w:lang w:val="en-GB"/>
              </w:rPr>
              <w:t>6</w:t>
            </w:r>
            <w:r w:rsidR="006A3371" w:rsidRPr="00A00316">
              <w:rPr>
                <w:sz w:val="16"/>
                <w:vertAlign w:val="superscript"/>
                <w:lang w:val="en-GB"/>
              </w:rPr>
              <w:t>,b</w:t>
            </w:r>
          </w:p>
        </w:tc>
        <w:tc>
          <w:tcPr>
            <w:tcW w:w="793" w:type="dxa"/>
            <w:textDirection w:val="btLr"/>
            <w:vAlign w:val="center"/>
          </w:tcPr>
          <w:p w14:paraId="75FEFBC4" w14:textId="1E9B37D3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Horsch et al.</w:t>
            </w:r>
            <w:r w:rsidR="005867CD">
              <w:rPr>
                <w:sz w:val="16"/>
                <w:vertAlign w:val="superscript"/>
              </w:rPr>
              <w:t>1</w:t>
            </w:r>
            <w:r w:rsidR="0040507A">
              <w:rPr>
                <w:sz w:val="16"/>
                <w:vertAlign w:val="superscript"/>
              </w:rPr>
              <w:t>7</w:t>
            </w:r>
            <w:r w:rsidR="00472E34">
              <w:rPr>
                <w:sz w:val="16"/>
                <w:vertAlign w:val="superscript"/>
              </w:rPr>
              <w:t>,</w:t>
            </w:r>
            <w:r w:rsidR="00574C64">
              <w:rPr>
                <w:sz w:val="16"/>
                <w:vertAlign w:val="superscript"/>
              </w:rPr>
              <w:t>a</w:t>
            </w:r>
          </w:p>
        </w:tc>
        <w:tc>
          <w:tcPr>
            <w:tcW w:w="793" w:type="dxa"/>
            <w:textDirection w:val="btLr"/>
            <w:vAlign w:val="center"/>
          </w:tcPr>
          <w:p w14:paraId="0BB28C1D" w14:textId="36804048" w:rsidR="003E4FC4" w:rsidRDefault="003E4FC4" w:rsidP="009257F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Izadi et al.</w:t>
            </w:r>
            <w:r w:rsidR="005867CD">
              <w:rPr>
                <w:sz w:val="16"/>
                <w:vertAlign w:val="superscript"/>
              </w:rPr>
              <w:t>1</w:t>
            </w:r>
            <w:r w:rsidR="0040507A">
              <w:rPr>
                <w:sz w:val="16"/>
                <w:vertAlign w:val="superscript"/>
              </w:rPr>
              <w:t>8</w:t>
            </w:r>
            <w:r w:rsidR="008820F5">
              <w:rPr>
                <w:sz w:val="16"/>
                <w:vertAlign w:val="superscript"/>
              </w:rPr>
              <w:t>,a</w:t>
            </w:r>
          </w:p>
        </w:tc>
        <w:tc>
          <w:tcPr>
            <w:tcW w:w="793" w:type="dxa"/>
            <w:textDirection w:val="btLr"/>
            <w:vAlign w:val="center"/>
          </w:tcPr>
          <w:p w14:paraId="520D9107" w14:textId="2EE7BF92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Koochaki et al.</w:t>
            </w:r>
            <w:r w:rsidR="005867CD">
              <w:rPr>
                <w:sz w:val="16"/>
                <w:vertAlign w:val="superscript"/>
              </w:rPr>
              <w:t>1</w:t>
            </w:r>
            <w:r w:rsidR="0040507A">
              <w:rPr>
                <w:sz w:val="16"/>
                <w:vertAlign w:val="superscript"/>
              </w:rPr>
              <w:t>9</w:t>
            </w:r>
            <w:r w:rsidR="000C3960">
              <w:rPr>
                <w:sz w:val="16"/>
                <w:vertAlign w:val="superscript"/>
              </w:rPr>
              <w:t>,</w:t>
            </w:r>
            <w:r w:rsidR="008820F5">
              <w:rPr>
                <w:sz w:val="16"/>
                <w:vertAlign w:val="superscript"/>
              </w:rPr>
              <w:t>a</w:t>
            </w:r>
          </w:p>
        </w:tc>
        <w:tc>
          <w:tcPr>
            <w:tcW w:w="793" w:type="dxa"/>
            <w:textDirection w:val="btLr"/>
            <w:vAlign w:val="center"/>
          </w:tcPr>
          <w:p w14:paraId="6D819913" w14:textId="13E0773D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Pourmovahed et al.</w:t>
            </w:r>
            <w:r w:rsidR="0040507A">
              <w:rPr>
                <w:sz w:val="16"/>
                <w:vertAlign w:val="superscript"/>
              </w:rPr>
              <w:t>20</w:t>
            </w:r>
          </w:p>
        </w:tc>
        <w:tc>
          <w:tcPr>
            <w:tcW w:w="792" w:type="dxa"/>
            <w:textDirection w:val="btLr"/>
            <w:vAlign w:val="center"/>
          </w:tcPr>
          <w:p w14:paraId="1FDA5E72" w14:textId="4F80A192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Shaw et al.</w:t>
            </w:r>
            <w:r w:rsidR="0065733F">
              <w:rPr>
                <w:sz w:val="16"/>
                <w:vertAlign w:val="superscript"/>
              </w:rPr>
              <w:t>2</w:t>
            </w:r>
            <w:r w:rsidR="0040507A">
              <w:rPr>
                <w:sz w:val="16"/>
                <w:vertAlign w:val="superscript"/>
              </w:rPr>
              <w:t>1</w:t>
            </w:r>
          </w:p>
        </w:tc>
        <w:tc>
          <w:tcPr>
            <w:tcW w:w="793" w:type="dxa"/>
            <w:textDirection w:val="btLr"/>
            <w:vAlign w:val="center"/>
          </w:tcPr>
          <w:p w14:paraId="17660EAA" w14:textId="13FDDAF3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Shaw et al.</w:t>
            </w:r>
            <w:r w:rsidR="0040507A">
              <w:rPr>
                <w:sz w:val="16"/>
                <w:vertAlign w:val="superscript"/>
              </w:rPr>
              <w:t>10</w:t>
            </w:r>
          </w:p>
        </w:tc>
        <w:tc>
          <w:tcPr>
            <w:tcW w:w="793" w:type="dxa"/>
            <w:textDirection w:val="btLr"/>
            <w:vAlign w:val="center"/>
          </w:tcPr>
          <w:p w14:paraId="414D3BAB" w14:textId="0A9F791F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Shaw et al.</w:t>
            </w:r>
            <w:r w:rsidR="005867CD">
              <w:rPr>
                <w:sz w:val="16"/>
                <w:vertAlign w:val="superscript"/>
              </w:rPr>
              <w:t>2</w:t>
            </w:r>
            <w:r w:rsidR="0040507A">
              <w:rPr>
                <w:sz w:val="16"/>
                <w:vertAlign w:val="superscript"/>
              </w:rPr>
              <w:t>2</w:t>
            </w:r>
            <w:r w:rsidR="003041FF">
              <w:rPr>
                <w:sz w:val="16"/>
                <w:vertAlign w:val="superscript"/>
              </w:rPr>
              <w:t>,</w:t>
            </w:r>
            <w:r w:rsidR="00F42F33">
              <w:rPr>
                <w:sz w:val="16"/>
                <w:vertAlign w:val="superscript"/>
              </w:rPr>
              <w:t>a</w:t>
            </w:r>
          </w:p>
        </w:tc>
        <w:tc>
          <w:tcPr>
            <w:tcW w:w="793" w:type="dxa"/>
            <w:textDirection w:val="btLr"/>
            <w:vAlign w:val="center"/>
          </w:tcPr>
          <w:p w14:paraId="4AF6D388" w14:textId="5FF6E779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Simon et al.</w:t>
            </w:r>
            <w:r w:rsidR="005867CD">
              <w:rPr>
                <w:sz w:val="16"/>
                <w:vertAlign w:val="superscript"/>
              </w:rPr>
              <w:t>2</w:t>
            </w:r>
            <w:r w:rsidR="0040507A">
              <w:rPr>
                <w:sz w:val="16"/>
                <w:vertAlign w:val="superscript"/>
              </w:rPr>
              <w:t>3</w:t>
            </w:r>
            <w:r w:rsidR="00F42F33">
              <w:rPr>
                <w:sz w:val="16"/>
                <w:vertAlign w:val="superscript"/>
              </w:rPr>
              <w:t>,a</w:t>
            </w:r>
          </w:p>
        </w:tc>
        <w:tc>
          <w:tcPr>
            <w:tcW w:w="793" w:type="dxa"/>
            <w:textDirection w:val="btLr"/>
            <w:vAlign w:val="center"/>
          </w:tcPr>
          <w:p w14:paraId="7A1DDC06" w14:textId="0DE05A90" w:rsidR="003E4FC4" w:rsidRDefault="003E4FC4" w:rsidP="00AE1186">
            <w:pPr>
              <w:ind w:left="113" w:right="113"/>
              <w:jc w:val="center"/>
              <w:rPr>
                <w:sz w:val="16"/>
              </w:rPr>
            </w:pPr>
            <w:r>
              <w:rPr>
                <w:sz w:val="16"/>
              </w:rPr>
              <w:t>Zelkowitz et al.</w:t>
            </w:r>
            <w:r w:rsidR="005867CD">
              <w:rPr>
                <w:sz w:val="16"/>
                <w:vertAlign w:val="superscript"/>
              </w:rPr>
              <w:t>2</w:t>
            </w:r>
            <w:r w:rsidR="0040507A">
              <w:rPr>
                <w:sz w:val="16"/>
                <w:vertAlign w:val="superscript"/>
              </w:rPr>
              <w:t>4</w:t>
            </w:r>
          </w:p>
        </w:tc>
      </w:tr>
      <w:tr w:rsidR="003E4FC4" w14:paraId="57935E87" w14:textId="77777777" w:rsidTr="003E4FC4">
        <w:tc>
          <w:tcPr>
            <w:tcW w:w="3397" w:type="dxa"/>
          </w:tcPr>
          <w:p w14:paraId="0E805E7E" w14:textId="77777777" w:rsidR="003E4FC4" w:rsidRPr="00975E54" w:rsidRDefault="003E4FC4" w:rsidP="007401B5">
            <w:pPr>
              <w:jc w:val="both"/>
              <w:rPr>
                <w:sz w:val="16"/>
              </w:rPr>
            </w:pPr>
            <w:r>
              <w:rPr>
                <w:sz w:val="16"/>
              </w:rPr>
              <w:t>Intervention group n.1</w:t>
            </w:r>
          </w:p>
        </w:tc>
        <w:tc>
          <w:tcPr>
            <w:tcW w:w="792" w:type="dxa"/>
            <w:vAlign w:val="center"/>
          </w:tcPr>
          <w:p w14:paraId="6DB5BDDF" w14:textId="77777777" w:rsidR="003E4FC4" w:rsidRPr="00D93EAD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D93EAD">
              <w:rPr>
                <w:sz w:val="16"/>
              </w:rPr>
              <w:t>.</w:t>
            </w:r>
          </w:p>
        </w:tc>
        <w:tc>
          <w:tcPr>
            <w:tcW w:w="793" w:type="dxa"/>
            <w:vAlign w:val="center"/>
          </w:tcPr>
          <w:p w14:paraId="7041F365" w14:textId="77777777" w:rsidR="003E4FC4" w:rsidRPr="00D93EAD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D93EAD">
              <w:rPr>
                <w:sz w:val="16"/>
              </w:rPr>
              <w:t>.</w:t>
            </w:r>
          </w:p>
        </w:tc>
        <w:tc>
          <w:tcPr>
            <w:tcW w:w="793" w:type="dxa"/>
            <w:vAlign w:val="center"/>
          </w:tcPr>
          <w:p w14:paraId="2D234C60" w14:textId="257BDC58" w:rsidR="003E4FC4" w:rsidRDefault="003E4FC4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↓</w:t>
            </w:r>
          </w:p>
        </w:tc>
        <w:tc>
          <w:tcPr>
            <w:tcW w:w="793" w:type="dxa"/>
            <w:vAlign w:val="center"/>
          </w:tcPr>
          <w:p w14:paraId="3E35BAE5" w14:textId="77777777" w:rsidR="003E4FC4" w:rsidRPr="003C36D8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3C36D8">
              <w:rPr>
                <w:sz w:val="16"/>
              </w:rPr>
              <w:t>.</w:t>
            </w:r>
          </w:p>
        </w:tc>
        <w:tc>
          <w:tcPr>
            <w:tcW w:w="792" w:type="dxa"/>
            <w:vAlign w:val="center"/>
          </w:tcPr>
          <w:p w14:paraId="2E4FA9A0" w14:textId="77777777" w:rsidR="003E4FC4" w:rsidRPr="00DB2D62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DB2D62">
              <w:rPr>
                <w:sz w:val="16"/>
              </w:rPr>
              <w:t>.</w:t>
            </w:r>
          </w:p>
        </w:tc>
        <w:tc>
          <w:tcPr>
            <w:tcW w:w="793" w:type="dxa"/>
            <w:vAlign w:val="center"/>
          </w:tcPr>
          <w:p w14:paraId="412B2F13" w14:textId="77777777" w:rsidR="003E4FC4" w:rsidRPr="004A0E76" w:rsidRDefault="003E4FC4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n.s.</w:t>
            </w:r>
          </w:p>
        </w:tc>
        <w:tc>
          <w:tcPr>
            <w:tcW w:w="793" w:type="dxa"/>
            <w:vAlign w:val="center"/>
          </w:tcPr>
          <w:p w14:paraId="30B9BE79" w14:textId="77777777" w:rsidR="003E4FC4" w:rsidRDefault="003E4FC4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↓</w:t>
            </w:r>
          </w:p>
        </w:tc>
        <w:tc>
          <w:tcPr>
            <w:tcW w:w="793" w:type="dxa"/>
          </w:tcPr>
          <w:p w14:paraId="36C8DD33" w14:textId="444D2924" w:rsidR="003E4FC4" w:rsidRDefault="000B1182" w:rsidP="00E7108B">
            <w:pPr>
              <w:jc w:val="center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↓</w:t>
            </w:r>
          </w:p>
        </w:tc>
        <w:tc>
          <w:tcPr>
            <w:tcW w:w="793" w:type="dxa"/>
            <w:vAlign w:val="center"/>
          </w:tcPr>
          <w:p w14:paraId="60CD083D" w14:textId="30F80AF3" w:rsidR="003E4FC4" w:rsidRDefault="003E4FC4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↓</w:t>
            </w:r>
          </w:p>
        </w:tc>
        <w:tc>
          <w:tcPr>
            <w:tcW w:w="793" w:type="dxa"/>
            <w:vAlign w:val="center"/>
          </w:tcPr>
          <w:p w14:paraId="34C1F5A9" w14:textId="77777777" w:rsidR="003E4FC4" w:rsidRDefault="003E4FC4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↓</w:t>
            </w:r>
          </w:p>
        </w:tc>
        <w:tc>
          <w:tcPr>
            <w:tcW w:w="792" w:type="dxa"/>
            <w:vAlign w:val="center"/>
          </w:tcPr>
          <w:p w14:paraId="0FFA24A5" w14:textId="77777777" w:rsidR="003E4FC4" w:rsidRPr="00792A7E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s.</w:t>
            </w:r>
          </w:p>
        </w:tc>
        <w:tc>
          <w:tcPr>
            <w:tcW w:w="793" w:type="dxa"/>
            <w:vAlign w:val="center"/>
          </w:tcPr>
          <w:p w14:paraId="0A5C9607" w14:textId="77777777" w:rsidR="003E4FC4" w:rsidRPr="005251BA" w:rsidRDefault="003E4FC4" w:rsidP="00E7108B">
            <w:pPr>
              <w:jc w:val="center"/>
              <w:rPr>
                <w:sz w:val="16"/>
              </w:rPr>
            </w:pPr>
            <w:r w:rsidRPr="005251BA">
              <w:rPr>
                <w:rFonts w:cstheme="minorHAnsi"/>
                <w:sz w:val="16"/>
              </w:rPr>
              <w:t>↓</w:t>
            </w:r>
          </w:p>
        </w:tc>
        <w:tc>
          <w:tcPr>
            <w:tcW w:w="793" w:type="dxa"/>
            <w:vAlign w:val="center"/>
          </w:tcPr>
          <w:p w14:paraId="1CF433FB" w14:textId="31C9780D" w:rsidR="003E4FC4" w:rsidRPr="005B20EE" w:rsidRDefault="00607735" w:rsidP="00E7108B">
            <w:pPr>
              <w:jc w:val="center"/>
              <w:rPr>
                <w:sz w:val="16"/>
              </w:rPr>
            </w:pPr>
            <w:r w:rsidRPr="005B20EE">
              <w:rPr>
                <w:rFonts w:cstheme="minorHAnsi"/>
                <w:sz w:val="16"/>
              </w:rPr>
              <w:t>↓</w:t>
            </w:r>
          </w:p>
        </w:tc>
        <w:tc>
          <w:tcPr>
            <w:tcW w:w="793" w:type="dxa"/>
            <w:vAlign w:val="center"/>
          </w:tcPr>
          <w:p w14:paraId="5F7AE8D1" w14:textId="77777777" w:rsidR="003E4FC4" w:rsidRDefault="003E4FC4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↓</w:t>
            </w:r>
          </w:p>
        </w:tc>
        <w:tc>
          <w:tcPr>
            <w:tcW w:w="793" w:type="dxa"/>
            <w:vAlign w:val="center"/>
          </w:tcPr>
          <w:p w14:paraId="09428274" w14:textId="77777777" w:rsidR="003E4FC4" w:rsidRPr="00F46226" w:rsidRDefault="003E4FC4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↓</w:t>
            </w:r>
          </w:p>
        </w:tc>
      </w:tr>
      <w:tr w:rsidR="003E4FC4" w14:paraId="0A6AD8E0" w14:textId="77777777" w:rsidTr="003E4FC4">
        <w:tc>
          <w:tcPr>
            <w:tcW w:w="3397" w:type="dxa"/>
          </w:tcPr>
          <w:p w14:paraId="4B9E3856" w14:textId="77777777" w:rsidR="003E4FC4" w:rsidRPr="00975E54" w:rsidRDefault="003E4FC4" w:rsidP="000C5C92">
            <w:pPr>
              <w:jc w:val="both"/>
              <w:rPr>
                <w:sz w:val="16"/>
              </w:rPr>
            </w:pPr>
            <w:r>
              <w:rPr>
                <w:sz w:val="16"/>
              </w:rPr>
              <w:t>Intervention group n.2</w:t>
            </w: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0FE4062C" w14:textId="77777777" w:rsidR="003E4FC4" w:rsidRPr="00D93EAD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39CD920A" w14:textId="77777777" w:rsidR="003E4FC4" w:rsidRPr="00D93EAD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1E684B1F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2216B4A9" w14:textId="77777777" w:rsidR="003E4FC4" w:rsidRPr="003C36D8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5C1D8D69" w14:textId="77777777" w:rsidR="003E4FC4" w:rsidRPr="00DB2D62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vAlign w:val="center"/>
          </w:tcPr>
          <w:p w14:paraId="74C6E310" w14:textId="77777777" w:rsidR="003E4FC4" w:rsidRPr="004A0E76" w:rsidRDefault="003E4FC4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n.s.</w:t>
            </w: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0D01C890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3CEA2248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1877F795" w14:textId="6621E20E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4D61DC9B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3E58F91B" w14:textId="77777777" w:rsidR="003E4FC4" w:rsidRPr="00792A7E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76594FA1" w14:textId="77777777" w:rsidR="003E4FC4" w:rsidRPr="005251BA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vAlign w:val="center"/>
          </w:tcPr>
          <w:p w14:paraId="5B50D6FC" w14:textId="652F81D2" w:rsidR="003E4FC4" w:rsidRPr="005B20EE" w:rsidRDefault="00607735" w:rsidP="00E7108B">
            <w:pPr>
              <w:jc w:val="center"/>
              <w:rPr>
                <w:sz w:val="16"/>
              </w:rPr>
            </w:pPr>
            <w:r w:rsidRPr="005B20EE">
              <w:rPr>
                <w:rFonts w:cstheme="minorHAnsi"/>
                <w:sz w:val="16"/>
              </w:rPr>
              <w:t>↓</w:t>
            </w: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4754795B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0EC082E9" w14:textId="77777777" w:rsidR="003E4FC4" w:rsidRPr="00F46226" w:rsidRDefault="003E4FC4" w:rsidP="00E7108B">
            <w:pPr>
              <w:jc w:val="center"/>
              <w:rPr>
                <w:sz w:val="16"/>
              </w:rPr>
            </w:pPr>
          </w:p>
        </w:tc>
      </w:tr>
      <w:tr w:rsidR="003E4FC4" w14:paraId="272BC0A0" w14:textId="77777777" w:rsidTr="003E4FC4">
        <w:tc>
          <w:tcPr>
            <w:tcW w:w="3397" w:type="dxa"/>
          </w:tcPr>
          <w:p w14:paraId="400EADA4" w14:textId="77777777" w:rsidR="003E4FC4" w:rsidRPr="008028C7" w:rsidRDefault="003E4FC4" w:rsidP="000C5C92">
            <w:pPr>
              <w:jc w:val="both"/>
              <w:rPr>
                <w:sz w:val="16"/>
              </w:rPr>
            </w:pPr>
            <w:r w:rsidRPr="008028C7">
              <w:rPr>
                <w:sz w:val="16"/>
              </w:rPr>
              <w:t>Control group</w:t>
            </w:r>
          </w:p>
        </w:tc>
        <w:tc>
          <w:tcPr>
            <w:tcW w:w="792" w:type="dxa"/>
            <w:vAlign w:val="center"/>
          </w:tcPr>
          <w:p w14:paraId="0E284320" w14:textId="77777777" w:rsidR="003E4FC4" w:rsidRPr="00D93EAD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D93EAD">
              <w:rPr>
                <w:sz w:val="16"/>
              </w:rPr>
              <w:t>.</w:t>
            </w:r>
          </w:p>
        </w:tc>
        <w:tc>
          <w:tcPr>
            <w:tcW w:w="793" w:type="dxa"/>
            <w:vAlign w:val="center"/>
          </w:tcPr>
          <w:p w14:paraId="39A3CE3C" w14:textId="77777777" w:rsidR="003E4FC4" w:rsidRPr="00D93EAD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D93EAD">
              <w:rPr>
                <w:sz w:val="16"/>
              </w:rPr>
              <w:t>.</w:t>
            </w:r>
          </w:p>
        </w:tc>
        <w:tc>
          <w:tcPr>
            <w:tcW w:w="793" w:type="dxa"/>
            <w:vAlign w:val="center"/>
          </w:tcPr>
          <w:p w14:paraId="5C2BA2B2" w14:textId="77777777" w:rsidR="003E4FC4" w:rsidRPr="004D2F5B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4D2F5B">
              <w:rPr>
                <w:sz w:val="16"/>
              </w:rPr>
              <w:t>.</w:t>
            </w:r>
          </w:p>
        </w:tc>
        <w:tc>
          <w:tcPr>
            <w:tcW w:w="793" w:type="dxa"/>
            <w:vAlign w:val="center"/>
          </w:tcPr>
          <w:p w14:paraId="110D6AC5" w14:textId="77777777" w:rsidR="003E4FC4" w:rsidRPr="003C36D8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3C36D8">
              <w:rPr>
                <w:sz w:val="16"/>
              </w:rPr>
              <w:t>.</w:t>
            </w:r>
          </w:p>
        </w:tc>
        <w:tc>
          <w:tcPr>
            <w:tcW w:w="792" w:type="dxa"/>
            <w:vAlign w:val="center"/>
          </w:tcPr>
          <w:p w14:paraId="4AC5D4D1" w14:textId="77777777" w:rsidR="003E4FC4" w:rsidRPr="00DB2D62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DB2D62">
              <w:rPr>
                <w:sz w:val="16"/>
              </w:rPr>
              <w:t>.</w:t>
            </w:r>
          </w:p>
        </w:tc>
        <w:tc>
          <w:tcPr>
            <w:tcW w:w="793" w:type="dxa"/>
            <w:vAlign w:val="center"/>
          </w:tcPr>
          <w:p w14:paraId="22823A2F" w14:textId="5A5203DB" w:rsidR="003E4FC4" w:rsidRPr="004A0E76" w:rsidRDefault="003E4FC4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n.a</w:t>
            </w:r>
            <w:r w:rsidRPr="004A0E76">
              <w:rPr>
                <w:rFonts w:cstheme="minorHAnsi"/>
                <w:sz w:val="16"/>
              </w:rPr>
              <w:t>.</w:t>
            </w:r>
          </w:p>
        </w:tc>
        <w:tc>
          <w:tcPr>
            <w:tcW w:w="793" w:type="dxa"/>
            <w:vAlign w:val="center"/>
          </w:tcPr>
          <w:p w14:paraId="78FED1E5" w14:textId="77777777" w:rsidR="003E4FC4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s.</w:t>
            </w:r>
          </w:p>
        </w:tc>
        <w:tc>
          <w:tcPr>
            <w:tcW w:w="793" w:type="dxa"/>
          </w:tcPr>
          <w:p w14:paraId="33D1BB2B" w14:textId="5F301AA0" w:rsidR="003E4FC4" w:rsidRDefault="000B1182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↓</w:t>
            </w:r>
          </w:p>
        </w:tc>
        <w:tc>
          <w:tcPr>
            <w:tcW w:w="793" w:type="dxa"/>
            <w:vAlign w:val="center"/>
          </w:tcPr>
          <w:p w14:paraId="62C74091" w14:textId="5024EE2B" w:rsidR="003E4FC4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9E4346">
              <w:rPr>
                <w:sz w:val="16"/>
              </w:rPr>
              <w:t>.</w:t>
            </w:r>
          </w:p>
        </w:tc>
        <w:tc>
          <w:tcPr>
            <w:tcW w:w="793" w:type="dxa"/>
            <w:vAlign w:val="center"/>
          </w:tcPr>
          <w:p w14:paraId="1104D69E" w14:textId="0D33C685" w:rsidR="003E4FC4" w:rsidRDefault="00B1422A" w:rsidP="00E7108B">
            <w:pPr>
              <w:jc w:val="center"/>
              <w:rPr>
                <w:sz w:val="16"/>
              </w:rPr>
            </w:pPr>
            <w:r w:rsidRPr="005B20EE">
              <w:rPr>
                <w:rFonts w:cstheme="minorHAnsi"/>
                <w:sz w:val="16"/>
              </w:rPr>
              <w:t>n.a.</w:t>
            </w: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01AA1A02" w14:textId="77777777" w:rsidR="003E4FC4" w:rsidRPr="00792A7E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vAlign w:val="center"/>
          </w:tcPr>
          <w:p w14:paraId="75B47173" w14:textId="77777777" w:rsidR="003E4FC4" w:rsidRPr="005251BA" w:rsidRDefault="003E4FC4" w:rsidP="00E7108B">
            <w:pPr>
              <w:jc w:val="center"/>
              <w:rPr>
                <w:sz w:val="16"/>
              </w:rPr>
            </w:pPr>
            <w:r w:rsidRPr="005251BA">
              <w:rPr>
                <w:rFonts w:cstheme="minorHAnsi"/>
                <w:sz w:val="16"/>
              </w:rPr>
              <w:t>↓</w:t>
            </w:r>
          </w:p>
        </w:tc>
        <w:tc>
          <w:tcPr>
            <w:tcW w:w="793" w:type="dxa"/>
            <w:vAlign w:val="center"/>
          </w:tcPr>
          <w:p w14:paraId="267147DC" w14:textId="6218F5C4" w:rsidR="003E4FC4" w:rsidRPr="00C2258C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a</w:t>
            </w:r>
            <w:r w:rsidRPr="00C2258C">
              <w:rPr>
                <w:sz w:val="16"/>
              </w:rPr>
              <w:t>.</w:t>
            </w: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62DE8455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vAlign w:val="center"/>
          </w:tcPr>
          <w:p w14:paraId="0D87A0AD" w14:textId="77777777" w:rsidR="003E4FC4" w:rsidRPr="00F46226" w:rsidRDefault="003E4FC4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↓</w:t>
            </w:r>
          </w:p>
        </w:tc>
      </w:tr>
      <w:tr w:rsidR="003E4FC4" w14:paraId="6438DA7F" w14:textId="77777777" w:rsidTr="003E4FC4">
        <w:tc>
          <w:tcPr>
            <w:tcW w:w="3397" w:type="dxa"/>
          </w:tcPr>
          <w:p w14:paraId="5489814E" w14:textId="77777777" w:rsidR="003E4FC4" w:rsidRPr="00A00316" w:rsidRDefault="003E4FC4" w:rsidP="000C5C92">
            <w:pPr>
              <w:jc w:val="both"/>
              <w:rPr>
                <w:sz w:val="16"/>
                <w:szCs w:val="16"/>
                <w:lang w:val="en-GB"/>
              </w:rPr>
            </w:pPr>
            <w:r w:rsidRPr="00A00316">
              <w:rPr>
                <w:sz w:val="16"/>
                <w:szCs w:val="16"/>
                <w:lang w:val="en-GB"/>
              </w:rPr>
              <w:t>Intervention group n.1 vs Intervention group n.2</w:t>
            </w: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3A327C9B" w14:textId="77777777" w:rsidR="003E4FC4" w:rsidRPr="00A00316" w:rsidRDefault="003E4FC4" w:rsidP="00E7108B">
            <w:pPr>
              <w:jc w:val="center"/>
              <w:rPr>
                <w:sz w:val="16"/>
                <w:lang w:val="en-GB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3DE31608" w14:textId="77777777" w:rsidR="003E4FC4" w:rsidRPr="00A00316" w:rsidRDefault="003E4FC4" w:rsidP="00E7108B">
            <w:pPr>
              <w:jc w:val="center"/>
              <w:rPr>
                <w:sz w:val="16"/>
                <w:lang w:val="en-GB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4BD114EF" w14:textId="77777777" w:rsidR="003E4FC4" w:rsidRPr="00A00316" w:rsidRDefault="003E4FC4" w:rsidP="00E7108B">
            <w:pPr>
              <w:jc w:val="center"/>
              <w:rPr>
                <w:sz w:val="16"/>
                <w:lang w:val="en-GB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2F1D0179" w14:textId="77777777" w:rsidR="003E4FC4" w:rsidRPr="00A00316" w:rsidRDefault="003E4FC4" w:rsidP="00E7108B">
            <w:pPr>
              <w:jc w:val="center"/>
              <w:rPr>
                <w:sz w:val="16"/>
                <w:lang w:val="en-GB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06CE40F9" w14:textId="77777777" w:rsidR="003E4FC4" w:rsidRPr="00A00316" w:rsidRDefault="003E4FC4" w:rsidP="00E7108B">
            <w:pPr>
              <w:jc w:val="center"/>
              <w:rPr>
                <w:color w:val="FF0000"/>
                <w:sz w:val="16"/>
                <w:lang w:val="en-GB"/>
              </w:rPr>
            </w:pPr>
          </w:p>
        </w:tc>
        <w:tc>
          <w:tcPr>
            <w:tcW w:w="793" w:type="dxa"/>
            <w:vAlign w:val="center"/>
          </w:tcPr>
          <w:p w14:paraId="319F44E8" w14:textId="49CA9A63" w:rsidR="003E4FC4" w:rsidRPr="004A0E76" w:rsidRDefault="003E4FC4" w:rsidP="00E7108B">
            <w:pPr>
              <w:jc w:val="center"/>
              <w:rPr>
                <w:sz w:val="16"/>
              </w:rPr>
            </w:pPr>
            <w:proofErr w:type="spellStart"/>
            <w:r w:rsidRPr="00F758A8">
              <w:rPr>
                <w:sz w:val="16"/>
              </w:rPr>
              <w:t>n.</w:t>
            </w:r>
            <w:r w:rsidR="00F758A8" w:rsidRPr="00F758A8">
              <w:rPr>
                <w:sz w:val="16"/>
              </w:rPr>
              <w:t>s</w:t>
            </w:r>
            <w:r w:rsidRPr="00F758A8">
              <w:rPr>
                <w:sz w:val="16"/>
              </w:rPr>
              <w:t>.</w:t>
            </w:r>
            <w:proofErr w:type="spellEnd"/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462357D1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20630F0A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54ECB71B" w14:textId="1FA1E1E0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183959E8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6B3ADD9D" w14:textId="77777777" w:rsidR="003E4FC4" w:rsidRPr="00792A7E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4C54C30D" w14:textId="77777777" w:rsidR="003E4FC4" w:rsidRPr="00E012D9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vAlign w:val="center"/>
          </w:tcPr>
          <w:p w14:paraId="6ACB9CAA" w14:textId="77777777" w:rsidR="003E4FC4" w:rsidRPr="00C2258C" w:rsidRDefault="003E4FC4" w:rsidP="00E7108B">
            <w:pPr>
              <w:jc w:val="center"/>
              <w:rPr>
                <w:sz w:val="16"/>
              </w:rPr>
            </w:pPr>
            <w:r w:rsidRPr="00C2258C">
              <w:rPr>
                <w:rFonts w:cstheme="minorHAnsi"/>
                <w:sz w:val="16"/>
              </w:rPr>
              <w:t>n.s.</w:t>
            </w: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204628E2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3E9B3B25" w14:textId="77777777" w:rsidR="003E4FC4" w:rsidRPr="00F46226" w:rsidRDefault="003E4FC4" w:rsidP="00E7108B">
            <w:pPr>
              <w:jc w:val="center"/>
              <w:rPr>
                <w:sz w:val="16"/>
              </w:rPr>
            </w:pPr>
          </w:p>
        </w:tc>
      </w:tr>
      <w:tr w:rsidR="003E4FC4" w14:paraId="666856EF" w14:textId="77777777" w:rsidTr="003E4FC4">
        <w:tc>
          <w:tcPr>
            <w:tcW w:w="3397" w:type="dxa"/>
          </w:tcPr>
          <w:p w14:paraId="74233517" w14:textId="77777777" w:rsidR="003E4FC4" w:rsidRPr="00A00316" w:rsidRDefault="003E4FC4" w:rsidP="000C5C92">
            <w:pPr>
              <w:jc w:val="both"/>
              <w:rPr>
                <w:sz w:val="16"/>
                <w:lang w:val="en-GB"/>
              </w:rPr>
            </w:pPr>
            <w:r w:rsidRPr="00A00316">
              <w:rPr>
                <w:sz w:val="16"/>
                <w:lang w:val="en-GB"/>
              </w:rPr>
              <w:t>Intervention group n.1 vs Control group</w:t>
            </w:r>
          </w:p>
        </w:tc>
        <w:tc>
          <w:tcPr>
            <w:tcW w:w="792" w:type="dxa"/>
            <w:vAlign w:val="center"/>
          </w:tcPr>
          <w:p w14:paraId="05B8B656" w14:textId="77777777" w:rsidR="003E4FC4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s.</w:t>
            </w:r>
          </w:p>
        </w:tc>
        <w:tc>
          <w:tcPr>
            <w:tcW w:w="793" w:type="dxa"/>
            <w:vAlign w:val="center"/>
          </w:tcPr>
          <w:p w14:paraId="1A37A1D7" w14:textId="77777777" w:rsidR="003E4FC4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s.</w:t>
            </w:r>
          </w:p>
        </w:tc>
        <w:tc>
          <w:tcPr>
            <w:tcW w:w="793" w:type="dxa"/>
            <w:vAlign w:val="center"/>
          </w:tcPr>
          <w:p w14:paraId="6348691B" w14:textId="77777777" w:rsidR="003E4FC4" w:rsidRPr="004D2F5B" w:rsidRDefault="003E4FC4" w:rsidP="00E7108B">
            <w:pPr>
              <w:jc w:val="center"/>
              <w:rPr>
                <w:sz w:val="16"/>
              </w:rPr>
            </w:pPr>
            <w:r w:rsidRPr="004D2F5B">
              <w:rPr>
                <w:sz w:val="16"/>
              </w:rPr>
              <w:t>n.s.</w:t>
            </w:r>
          </w:p>
        </w:tc>
        <w:tc>
          <w:tcPr>
            <w:tcW w:w="793" w:type="dxa"/>
            <w:vAlign w:val="center"/>
          </w:tcPr>
          <w:p w14:paraId="6BF50CE5" w14:textId="31126492" w:rsidR="003E4FC4" w:rsidRDefault="00667CBB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I</w:t>
            </w:r>
            <w:r w:rsidRPr="00667CBB">
              <w:rPr>
                <w:rFonts w:cstheme="minorHAnsi"/>
                <w:sz w:val="16"/>
                <w:vertAlign w:val="subscript"/>
              </w:rPr>
              <w:t>1</w:t>
            </w:r>
          </w:p>
        </w:tc>
        <w:tc>
          <w:tcPr>
            <w:tcW w:w="792" w:type="dxa"/>
            <w:vAlign w:val="center"/>
          </w:tcPr>
          <w:p w14:paraId="32FC9019" w14:textId="77777777" w:rsidR="003E4FC4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s.</w:t>
            </w:r>
          </w:p>
        </w:tc>
        <w:tc>
          <w:tcPr>
            <w:tcW w:w="793" w:type="dxa"/>
            <w:vAlign w:val="center"/>
          </w:tcPr>
          <w:p w14:paraId="1E30DFEF" w14:textId="03594B19" w:rsidR="003E4FC4" w:rsidRPr="004A0E76" w:rsidRDefault="003E4FC4" w:rsidP="00E7108B">
            <w:pPr>
              <w:jc w:val="center"/>
              <w:rPr>
                <w:sz w:val="16"/>
              </w:rPr>
            </w:pPr>
            <w:proofErr w:type="spellStart"/>
            <w:r w:rsidRPr="004A0E76">
              <w:rPr>
                <w:sz w:val="16"/>
              </w:rPr>
              <w:t>n.s.</w:t>
            </w:r>
            <w:proofErr w:type="spellEnd"/>
          </w:p>
        </w:tc>
        <w:tc>
          <w:tcPr>
            <w:tcW w:w="793" w:type="dxa"/>
            <w:vAlign w:val="center"/>
          </w:tcPr>
          <w:p w14:paraId="540B86ED" w14:textId="104A5D07" w:rsidR="003E4FC4" w:rsidRDefault="00246874" w:rsidP="00E7108B">
            <w:pPr>
              <w:jc w:val="center"/>
              <w:rPr>
                <w:sz w:val="16"/>
              </w:rPr>
            </w:pPr>
            <w:proofErr w:type="spellStart"/>
            <w:r w:rsidRPr="005B20EE">
              <w:rPr>
                <w:rFonts w:cstheme="minorHAnsi"/>
                <w:sz w:val="16"/>
              </w:rPr>
              <w:t>n.s.</w:t>
            </w:r>
            <w:proofErr w:type="spellEnd"/>
          </w:p>
        </w:tc>
        <w:tc>
          <w:tcPr>
            <w:tcW w:w="793" w:type="dxa"/>
          </w:tcPr>
          <w:p w14:paraId="0DBB989F" w14:textId="28004605" w:rsidR="003E4FC4" w:rsidRDefault="00667CBB" w:rsidP="00E7108B">
            <w:pPr>
              <w:jc w:val="center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I</w:t>
            </w:r>
            <w:r w:rsidRPr="00667CBB">
              <w:rPr>
                <w:rFonts w:cstheme="minorHAnsi"/>
                <w:sz w:val="16"/>
                <w:vertAlign w:val="subscript"/>
              </w:rPr>
              <w:t>1</w:t>
            </w:r>
          </w:p>
        </w:tc>
        <w:tc>
          <w:tcPr>
            <w:tcW w:w="793" w:type="dxa"/>
            <w:vAlign w:val="center"/>
          </w:tcPr>
          <w:p w14:paraId="5944074A" w14:textId="2D8D3E3A" w:rsidR="003E4FC4" w:rsidRDefault="00667CBB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I</w:t>
            </w:r>
            <w:r w:rsidRPr="00667CBB">
              <w:rPr>
                <w:rFonts w:cstheme="minorHAnsi"/>
                <w:sz w:val="16"/>
                <w:vertAlign w:val="subscript"/>
              </w:rPr>
              <w:t>1</w:t>
            </w:r>
          </w:p>
        </w:tc>
        <w:tc>
          <w:tcPr>
            <w:tcW w:w="793" w:type="dxa"/>
            <w:vAlign w:val="center"/>
          </w:tcPr>
          <w:p w14:paraId="21D88FE1" w14:textId="1A2E8C09" w:rsidR="003E4FC4" w:rsidRDefault="00667CBB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I</w:t>
            </w:r>
            <w:r w:rsidRPr="00667CBB">
              <w:rPr>
                <w:rFonts w:cstheme="minorHAnsi"/>
                <w:sz w:val="16"/>
                <w:vertAlign w:val="subscript"/>
              </w:rPr>
              <w:t>1</w:t>
            </w: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0C147718" w14:textId="77777777" w:rsidR="003E4FC4" w:rsidRPr="00792A7E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vAlign w:val="center"/>
          </w:tcPr>
          <w:p w14:paraId="08298AB8" w14:textId="04C2E2C8" w:rsidR="003E4FC4" w:rsidRPr="00E012D9" w:rsidRDefault="00667CBB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I</w:t>
            </w:r>
            <w:r w:rsidRPr="00667CBB">
              <w:rPr>
                <w:rFonts w:cstheme="minorHAnsi"/>
                <w:sz w:val="16"/>
                <w:vertAlign w:val="subscript"/>
              </w:rPr>
              <w:t>1</w:t>
            </w:r>
          </w:p>
        </w:tc>
        <w:tc>
          <w:tcPr>
            <w:tcW w:w="793" w:type="dxa"/>
            <w:vAlign w:val="center"/>
          </w:tcPr>
          <w:p w14:paraId="3CBB74C2" w14:textId="6B070335" w:rsidR="003E4FC4" w:rsidRPr="00C2258C" w:rsidRDefault="00667CBB" w:rsidP="00E7108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I</w:t>
            </w:r>
            <w:r w:rsidRPr="00667CBB">
              <w:rPr>
                <w:rFonts w:cstheme="minorHAnsi"/>
                <w:sz w:val="16"/>
                <w:vertAlign w:val="subscript"/>
              </w:rPr>
              <w:t>1</w:t>
            </w: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7E7B0DFD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vAlign w:val="center"/>
          </w:tcPr>
          <w:p w14:paraId="51D4A91B" w14:textId="77777777" w:rsidR="003E4FC4" w:rsidRPr="00F46226" w:rsidRDefault="003E4FC4" w:rsidP="00E7108B">
            <w:pPr>
              <w:jc w:val="center"/>
              <w:rPr>
                <w:sz w:val="16"/>
              </w:rPr>
            </w:pPr>
            <w:r>
              <w:rPr>
                <w:sz w:val="16"/>
              </w:rPr>
              <w:t>n.s.</w:t>
            </w:r>
          </w:p>
        </w:tc>
      </w:tr>
      <w:tr w:rsidR="003E4FC4" w14:paraId="45FBDE6D" w14:textId="77777777" w:rsidTr="003E4FC4">
        <w:tc>
          <w:tcPr>
            <w:tcW w:w="3397" w:type="dxa"/>
          </w:tcPr>
          <w:p w14:paraId="4BDBFEC4" w14:textId="77777777" w:rsidR="003E4FC4" w:rsidRPr="00A00316" w:rsidRDefault="003E4FC4" w:rsidP="000C5C92">
            <w:pPr>
              <w:jc w:val="both"/>
              <w:rPr>
                <w:sz w:val="16"/>
                <w:lang w:val="en-GB"/>
              </w:rPr>
            </w:pPr>
            <w:r w:rsidRPr="00A00316">
              <w:rPr>
                <w:sz w:val="16"/>
                <w:lang w:val="en-GB"/>
              </w:rPr>
              <w:t>Intervention group n.2 vs Control group</w:t>
            </w: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51C98D47" w14:textId="77777777" w:rsidR="003E4FC4" w:rsidRPr="00A00316" w:rsidRDefault="003E4FC4" w:rsidP="00E7108B">
            <w:pPr>
              <w:jc w:val="center"/>
              <w:rPr>
                <w:sz w:val="16"/>
                <w:lang w:val="en-GB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3C3DC219" w14:textId="77777777" w:rsidR="003E4FC4" w:rsidRPr="00A00316" w:rsidRDefault="003E4FC4" w:rsidP="00E7108B">
            <w:pPr>
              <w:jc w:val="center"/>
              <w:rPr>
                <w:sz w:val="16"/>
                <w:lang w:val="en-GB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284C02BD" w14:textId="77777777" w:rsidR="003E4FC4" w:rsidRPr="00A00316" w:rsidRDefault="003E4FC4" w:rsidP="00E7108B">
            <w:pPr>
              <w:jc w:val="center"/>
              <w:rPr>
                <w:sz w:val="16"/>
                <w:lang w:val="en-GB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0711D558" w14:textId="77777777" w:rsidR="003E4FC4" w:rsidRPr="00A00316" w:rsidRDefault="003E4FC4" w:rsidP="00E7108B">
            <w:pPr>
              <w:jc w:val="center"/>
              <w:rPr>
                <w:sz w:val="16"/>
                <w:lang w:val="en-GB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52324BC9" w14:textId="77777777" w:rsidR="003E4FC4" w:rsidRPr="00A00316" w:rsidRDefault="003E4FC4" w:rsidP="00E7108B">
            <w:pPr>
              <w:jc w:val="center"/>
              <w:rPr>
                <w:sz w:val="16"/>
                <w:lang w:val="en-GB"/>
              </w:rPr>
            </w:pPr>
          </w:p>
        </w:tc>
        <w:tc>
          <w:tcPr>
            <w:tcW w:w="793" w:type="dxa"/>
            <w:vAlign w:val="center"/>
          </w:tcPr>
          <w:p w14:paraId="6E924E69" w14:textId="45E87EE7" w:rsidR="003E4FC4" w:rsidRDefault="003E4FC4" w:rsidP="00E7108B">
            <w:pPr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n.s.</w:t>
            </w:r>
            <w:proofErr w:type="spellEnd"/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7DD6FDAA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2089BAD1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3BCE55C6" w14:textId="01687CD5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75BD5FDF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  <w:vAlign w:val="center"/>
          </w:tcPr>
          <w:p w14:paraId="7D13F122" w14:textId="77777777" w:rsidR="003E4FC4" w:rsidRPr="00792A7E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0116A0C3" w14:textId="77777777" w:rsidR="003E4FC4" w:rsidRPr="00E012D9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vAlign w:val="center"/>
          </w:tcPr>
          <w:p w14:paraId="5C22129C" w14:textId="760F4EC1" w:rsidR="003E4FC4" w:rsidRPr="00111CD7" w:rsidRDefault="00667CBB" w:rsidP="00667CBB">
            <w:pPr>
              <w:jc w:val="center"/>
              <w:rPr>
                <w:sz w:val="16"/>
              </w:rPr>
            </w:pPr>
            <w:r>
              <w:rPr>
                <w:rFonts w:cstheme="minorHAnsi"/>
                <w:sz w:val="16"/>
              </w:rPr>
              <w:t>I</w:t>
            </w:r>
            <w:r w:rsidRPr="00667CBB">
              <w:rPr>
                <w:rFonts w:cstheme="minorHAnsi"/>
                <w:sz w:val="16"/>
                <w:vertAlign w:val="subscript"/>
              </w:rPr>
              <w:t>2</w:t>
            </w: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2230C63D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  <w:vAlign w:val="center"/>
          </w:tcPr>
          <w:p w14:paraId="4431CFC0" w14:textId="77777777" w:rsidR="003E4FC4" w:rsidRDefault="003E4FC4" w:rsidP="00E7108B">
            <w:pPr>
              <w:jc w:val="center"/>
              <w:rPr>
                <w:sz w:val="16"/>
              </w:rPr>
            </w:pPr>
          </w:p>
        </w:tc>
      </w:tr>
    </w:tbl>
    <w:p w14:paraId="6A90E817" w14:textId="3900D360" w:rsidR="00A51C99" w:rsidRPr="00A00316" w:rsidRDefault="00A51C99" w:rsidP="00C35218">
      <w:pPr>
        <w:pStyle w:val="ListParagraph"/>
        <w:jc w:val="both"/>
        <w:rPr>
          <w:sz w:val="16"/>
          <w:lang w:val="en-GB"/>
        </w:rPr>
      </w:pPr>
      <w:r w:rsidRPr="00A00316">
        <w:rPr>
          <w:sz w:val="16"/>
          <w:lang w:val="en-GB"/>
        </w:rPr>
        <w:t>Legend</w:t>
      </w:r>
      <w:r w:rsidR="005D40FB" w:rsidRPr="00A00316">
        <w:rPr>
          <w:sz w:val="16"/>
          <w:lang w:val="en-GB"/>
        </w:rPr>
        <w:t>: n.a</w:t>
      </w:r>
      <w:r w:rsidRPr="00A00316">
        <w:rPr>
          <w:sz w:val="16"/>
          <w:lang w:val="en-GB"/>
        </w:rPr>
        <w:t>., not</w:t>
      </w:r>
      <w:r w:rsidR="005D40FB" w:rsidRPr="00A00316">
        <w:rPr>
          <w:sz w:val="16"/>
          <w:lang w:val="en-GB"/>
        </w:rPr>
        <w:t xml:space="preserve"> available (data not shown or statistical significance of data not demonstrated); n.s., not significant; </w:t>
      </w:r>
      <w:r w:rsidR="005D40FB" w:rsidRPr="00A00316">
        <w:rPr>
          <w:rFonts w:cstheme="minorHAnsi"/>
          <w:sz w:val="16"/>
          <w:lang w:val="en-GB"/>
        </w:rPr>
        <w:t>↓</w:t>
      </w:r>
      <w:r w:rsidR="005D40FB" w:rsidRPr="00A00316">
        <w:rPr>
          <w:sz w:val="16"/>
          <w:lang w:val="en-GB"/>
        </w:rPr>
        <w:t xml:space="preserve">, </w:t>
      </w:r>
      <w:r w:rsidR="005668DF" w:rsidRPr="00A00316">
        <w:rPr>
          <w:sz w:val="16"/>
          <w:lang w:val="en-GB"/>
        </w:rPr>
        <w:t>significant decrease in PTSD symptoms</w:t>
      </w:r>
      <w:r w:rsidR="00E66ADF" w:rsidRPr="00A00316">
        <w:rPr>
          <w:sz w:val="16"/>
          <w:lang w:val="en-GB"/>
        </w:rPr>
        <w:t>; I</w:t>
      </w:r>
      <w:r w:rsidR="00E66ADF" w:rsidRPr="00A00316">
        <w:rPr>
          <w:sz w:val="16"/>
          <w:vertAlign w:val="subscript"/>
          <w:lang w:val="en-GB"/>
        </w:rPr>
        <w:t>1</w:t>
      </w:r>
      <w:r w:rsidR="00E66ADF" w:rsidRPr="00A00316">
        <w:rPr>
          <w:sz w:val="16"/>
          <w:lang w:val="en-GB"/>
        </w:rPr>
        <w:t>, lower post-traumatic stress symptoms in intervention group n.1; I</w:t>
      </w:r>
      <w:r w:rsidR="00E66ADF" w:rsidRPr="00A00316">
        <w:rPr>
          <w:sz w:val="16"/>
          <w:vertAlign w:val="subscript"/>
          <w:lang w:val="en-GB"/>
        </w:rPr>
        <w:t>2</w:t>
      </w:r>
      <w:r w:rsidR="00E66ADF" w:rsidRPr="00A00316">
        <w:rPr>
          <w:sz w:val="16"/>
          <w:lang w:val="en-GB"/>
        </w:rPr>
        <w:t>, lower post-traumatic stress symptoms in intervention group n.2</w:t>
      </w:r>
    </w:p>
    <w:p w14:paraId="3D0B96D0" w14:textId="301FF00D" w:rsidR="005811FE" w:rsidRPr="00A00316" w:rsidRDefault="006A3371" w:rsidP="009A7D85">
      <w:pPr>
        <w:rPr>
          <w:rFonts w:cstheme="minorHAnsi"/>
          <w:sz w:val="15"/>
          <w:szCs w:val="15"/>
          <w:lang w:val="en-GB"/>
        </w:rPr>
      </w:pPr>
      <w:r w:rsidRPr="00A00316">
        <w:rPr>
          <w:rFonts w:cstheme="minorHAnsi"/>
          <w:sz w:val="15"/>
          <w:szCs w:val="15"/>
          <w:vertAlign w:val="superscript"/>
          <w:lang w:val="en-GB"/>
        </w:rPr>
        <w:t>a</w:t>
      </w:r>
      <w:r w:rsidR="003041FF" w:rsidRPr="00A00316">
        <w:rPr>
          <w:rFonts w:cstheme="minorHAnsi"/>
          <w:sz w:val="15"/>
          <w:szCs w:val="15"/>
          <w:lang w:val="en-GB"/>
        </w:rPr>
        <w:t>In case of multiple PTSD assessments after the end of an intervention</w:t>
      </w:r>
      <w:r w:rsidR="00991D47" w:rsidRPr="00A00316">
        <w:rPr>
          <w:rFonts w:cstheme="minorHAnsi"/>
          <w:sz w:val="15"/>
          <w:szCs w:val="15"/>
          <w:lang w:val="en-GB"/>
        </w:rPr>
        <w:t>, the most recent one has been taken into account for the purposes of this systematic review</w:t>
      </w:r>
      <w:r w:rsidR="00574C64" w:rsidRPr="00A00316">
        <w:rPr>
          <w:rFonts w:cstheme="minorHAnsi"/>
          <w:sz w:val="15"/>
          <w:szCs w:val="15"/>
          <w:lang w:val="en-GB"/>
        </w:rPr>
        <w:t xml:space="preserve">; </w:t>
      </w:r>
      <w:r w:rsidR="00CC4C9E" w:rsidRPr="00A00316">
        <w:rPr>
          <w:rFonts w:cstheme="minorHAnsi"/>
          <w:sz w:val="15"/>
          <w:szCs w:val="15"/>
          <w:vertAlign w:val="superscript"/>
          <w:lang w:val="en-GB"/>
        </w:rPr>
        <w:t>b</w:t>
      </w:r>
      <w:r w:rsidR="00CC4C9E" w:rsidRPr="00A00316">
        <w:rPr>
          <w:rFonts w:cstheme="minorHAnsi"/>
          <w:sz w:val="15"/>
          <w:szCs w:val="15"/>
          <w:lang w:val="en-GB"/>
        </w:rPr>
        <w:t>As regards the longitudinal effects of the interventions, KC, ATVV, and control mothers did not differ on post-traumatic stress symptoms (data not shown)</w:t>
      </w:r>
    </w:p>
    <w:p w14:paraId="28563128" w14:textId="6A944F92" w:rsidR="00FD4D16" w:rsidRPr="00A00316" w:rsidRDefault="00FD4D16" w:rsidP="005867CD">
      <w:pPr>
        <w:jc w:val="both"/>
        <w:rPr>
          <w:strike/>
          <w:color w:val="FF0000"/>
          <w:sz w:val="16"/>
          <w:lang w:val="en-GB"/>
        </w:rPr>
      </w:pPr>
    </w:p>
    <w:sectPr w:rsidR="00FD4D16" w:rsidRPr="00A00316" w:rsidSect="003E4F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90C1A"/>
    <w:multiLevelType w:val="hybridMultilevel"/>
    <w:tmpl w:val="03C01B26"/>
    <w:lvl w:ilvl="0" w:tplc="20943F84">
      <w:start w:val="9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37B3C"/>
    <w:multiLevelType w:val="hybridMultilevel"/>
    <w:tmpl w:val="65F00A7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137695">
    <w:abstractNumId w:val="0"/>
  </w:num>
  <w:num w:numId="2" w16cid:durableId="120196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D16"/>
    <w:rsid w:val="00001653"/>
    <w:rsid w:val="00006F8A"/>
    <w:rsid w:val="00007A0C"/>
    <w:rsid w:val="0001036B"/>
    <w:rsid w:val="0002325B"/>
    <w:rsid w:val="00030C19"/>
    <w:rsid w:val="00044C20"/>
    <w:rsid w:val="00044FFC"/>
    <w:rsid w:val="00050C04"/>
    <w:rsid w:val="000558FF"/>
    <w:rsid w:val="00056857"/>
    <w:rsid w:val="000602F7"/>
    <w:rsid w:val="00064B4A"/>
    <w:rsid w:val="00064CDD"/>
    <w:rsid w:val="0007040D"/>
    <w:rsid w:val="00072EA9"/>
    <w:rsid w:val="00073600"/>
    <w:rsid w:val="000816C1"/>
    <w:rsid w:val="00081EDD"/>
    <w:rsid w:val="00082843"/>
    <w:rsid w:val="0008364C"/>
    <w:rsid w:val="00090533"/>
    <w:rsid w:val="0009166A"/>
    <w:rsid w:val="00092838"/>
    <w:rsid w:val="0009340C"/>
    <w:rsid w:val="00095A69"/>
    <w:rsid w:val="00095D09"/>
    <w:rsid w:val="000A20A8"/>
    <w:rsid w:val="000B0C2D"/>
    <w:rsid w:val="000B1182"/>
    <w:rsid w:val="000B3F06"/>
    <w:rsid w:val="000B4BBF"/>
    <w:rsid w:val="000C190E"/>
    <w:rsid w:val="000C385A"/>
    <w:rsid w:val="000C3960"/>
    <w:rsid w:val="000C3FB4"/>
    <w:rsid w:val="000C5C92"/>
    <w:rsid w:val="000C7431"/>
    <w:rsid w:val="000D2AA7"/>
    <w:rsid w:val="000E17B7"/>
    <w:rsid w:val="000E3C8C"/>
    <w:rsid w:val="000F189C"/>
    <w:rsid w:val="000F2E79"/>
    <w:rsid w:val="000F3AA6"/>
    <w:rsid w:val="000F5D30"/>
    <w:rsid w:val="001071EE"/>
    <w:rsid w:val="00111CD7"/>
    <w:rsid w:val="0011201C"/>
    <w:rsid w:val="00112818"/>
    <w:rsid w:val="0011609C"/>
    <w:rsid w:val="00120584"/>
    <w:rsid w:val="00120FB4"/>
    <w:rsid w:val="00122101"/>
    <w:rsid w:val="00122528"/>
    <w:rsid w:val="0012599F"/>
    <w:rsid w:val="00133449"/>
    <w:rsid w:val="00136516"/>
    <w:rsid w:val="00150C1A"/>
    <w:rsid w:val="00157143"/>
    <w:rsid w:val="00160B2F"/>
    <w:rsid w:val="00161165"/>
    <w:rsid w:val="0016206F"/>
    <w:rsid w:val="0017295B"/>
    <w:rsid w:val="00174E62"/>
    <w:rsid w:val="001777C9"/>
    <w:rsid w:val="00185371"/>
    <w:rsid w:val="001859EE"/>
    <w:rsid w:val="00193820"/>
    <w:rsid w:val="001A5F47"/>
    <w:rsid w:val="001B1B8C"/>
    <w:rsid w:val="001B2092"/>
    <w:rsid w:val="001B5514"/>
    <w:rsid w:val="001C0E11"/>
    <w:rsid w:val="001C1578"/>
    <w:rsid w:val="001C1B93"/>
    <w:rsid w:val="001D0624"/>
    <w:rsid w:val="001D0FFB"/>
    <w:rsid w:val="001D42CE"/>
    <w:rsid w:val="001D6179"/>
    <w:rsid w:val="001E1501"/>
    <w:rsid w:val="001E6914"/>
    <w:rsid w:val="001F5488"/>
    <w:rsid w:val="001F5732"/>
    <w:rsid w:val="001F6625"/>
    <w:rsid w:val="0020041A"/>
    <w:rsid w:val="0020381E"/>
    <w:rsid w:val="00203BE5"/>
    <w:rsid w:val="002151A0"/>
    <w:rsid w:val="00222F9B"/>
    <w:rsid w:val="00235254"/>
    <w:rsid w:val="00237996"/>
    <w:rsid w:val="00241453"/>
    <w:rsid w:val="0024160C"/>
    <w:rsid w:val="00242CF5"/>
    <w:rsid w:val="00246874"/>
    <w:rsid w:val="00260591"/>
    <w:rsid w:val="00261548"/>
    <w:rsid w:val="002666CD"/>
    <w:rsid w:val="00266B00"/>
    <w:rsid w:val="002716CF"/>
    <w:rsid w:val="00271E79"/>
    <w:rsid w:val="00272CE2"/>
    <w:rsid w:val="00277938"/>
    <w:rsid w:val="002802C2"/>
    <w:rsid w:val="0028084E"/>
    <w:rsid w:val="002815C3"/>
    <w:rsid w:val="002957AE"/>
    <w:rsid w:val="002A50A0"/>
    <w:rsid w:val="002A5C94"/>
    <w:rsid w:val="002A7745"/>
    <w:rsid w:val="002B1545"/>
    <w:rsid w:val="002B33B4"/>
    <w:rsid w:val="002B6E0F"/>
    <w:rsid w:val="002C17D1"/>
    <w:rsid w:val="002C1A49"/>
    <w:rsid w:val="002C2346"/>
    <w:rsid w:val="002C4681"/>
    <w:rsid w:val="002C48A7"/>
    <w:rsid w:val="002D0180"/>
    <w:rsid w:val="002E3113"/>
    <w:rsid w:val="002E60D6"/>
    <w:rsid w:val="0030089D"/>
    <w:rsid w:val="003010BC"/>
    <w:rsid w:val="00301AFF"/>
    <w:rsid w:val="003028E5"/>
    <w:rsid w:val="003041FF"/>
    <w:rsid w:val="00304DEB"/>
    <w:rsid w:val="003109AB"/>
    <w:rsid w:val="003122EE"/>
    <w:rsid w:val="00312A25"/>
    <w:rsid w:val="00315340"/>
    <w:rsid w:val="00316AD0"/>
    <w:rsid w:val="0031743B"/>
    <w:rsid w:val="00317482"/>
    <w:rsid w:val="00320072"/>
    <w:rsid w:val="00320C5E"/>
    <w:rsid w:val="00321D6F"/>
    <w:rsid w:val="00322436"/>
    <w:rsid w:val="00325C9C"/>
    <w:rsid w:val="00326DD0"/>
    <w:rsid w:val="00330C67"/>
    <w:rsid w:val="00331754"/>
    <w:rsid w:val="00332D88"/>
    <w:rsid w:val="00333ECB"/>
    <w:rsid w:val="003416BB"/>
    <w:rsid w:val="003431EF"/>
    <w:rsid w:val="003434DF"/>
    <w:rsid w:val="00343949"/>
    <w:rsid w:val="003452F1"/>
    <w:rsid w:val="003456E0"/>
    <w:rsid w:val="00346E89"/>
    <w:rsid w:val="00347ADB"/>
    <w:rsid w:val="00356FD1"/>
    <w:rsid w:val="00364383"/>
    <w:rsid w:val="00371D00"/>
    <w:rsid w:val="00382199"/>
    <w:rsid w:val="0038311C"/>
    <w:rsid w:val="0039526A"/>
    <w:rsid w:val="0039586C"/>
    <w:rsid w:val="00396FB6"/>
    <w:rsid w:val="003A2D80"/>
    <w:rsid w:val="003A339B"/>
    <w:rsid w:val="003A52E3"/>
    <w:rsid w:val="003A583B"/>
    <w:rsid w:val="003B10E4"/>
    <w:rsid w:val="003B4162"/>
    <w:rsid w:val="003B5CAD"/>
    <w:rsid w:val="003C362D"/>
    <w:rsid w:val="003C36D8"/>
    <w:rsid w:val="003C43FB"/>
    <w:rsid w:val="003E4FC4"/>
    <w:rsid w:val="003F1AC7"/>
    <w:rsid w:val="003F2110"/>
    <w:rsid w:val="003F5412"/>
    <w:rsid w:val="0040127F"/>
    <w:rsid w:val="00401AF6"/>
    <w:rsid w:val="0040507A"/>
    <w:rsid w:val="0040636C"/>
    <w:rsid w:val="004105B7"/>
    <w:rsid w:val="00410798"/>
    <w:rsid w:val="00410876"/>
    <w:rsid w:val="0041145F"/>
    <w:rsid w:val="00415043"/>
    <w:rsid w:val="00433674"/>
    <w:rsid w:val="0043574C"/>
    <w:rsid w:val="0044097C"/>
    <w:rsid w:val="00441C57"/>
    <w:rsid w:val="00454366"/>
    <w:rsid w:val="004546C0"/>
    <w:rsid w:val="00461902"/>
    <w:rsid w:val="00464F83"/>
    <w:rsid w:val="00465228"/>
    <w:rsid w:val="00472E34"/>
    <w:rsid w:val="00473380"/>
    <w:rsid w:val="0047367D"/>
    <w:rsid w:val="00474152"/>
    <w:rsid w:val="004766CE"/>
    <w:rsid w:val="004770E5"/>
    <w:rsid w:val="00481DDF"/>
    <w:rsid w:val="00487EC5"/>
    <w:rsid w:val="00492A5C"/>
    <w:rsid w:val="00495AD7"/>
    <w:rsid w:val="00497EB3"/>
    <w:rsid w:val="004A07DA"/>
    <w:rsid w:val="004A0E76"/>
    <w:rsid w:val="004A1BF4"/>
    <w:rsid w:val="004A2EAB"/>
    <w:rsid w:val="004A3C69"/>
    <w:rsid w:val="004A6C63"/>
    <w:rsid w:val="004B0BE0"/>
    <w:rsid w:val="004B0E4B"/>
    <w:rsid w:val="004B30AA"/>
    <w:rsid w:val="004B7487"/>
    <w:rsid w:val="004C3A39"/>
    <w:rsid w:val="004C6E4A"/>
    <w:rsid w:val="004C747B"/>
    <w:rsid w:val="004D2F5B"/>
    <w:rsid w:val="004E404F"/>
    <w:rsid w:val="004E5F0B"/>
    <w:rsid w:val="004E646B"/>
    <w:rsid w:val="004E76AF"/>
    <w:rsid w:val="004F5913"/>
    <w:rsid w:val="00500D57"/>
    <w:rsid w:val="0050613E"/>
    <w:rsid w:val="00506735"/>
    <w:rsid w:val="00506EA4"/>
    <w:rsid w:val="00513898"/>
    <w:rsid w:val="005157C3"/>
    <w:rsid w:val="00520A90"/>
    <w:rsid w:val="00523B70"/>
    <w:rsid w:val="005251BA"/>
    <w:rsid w:val="00532296"/>
    <w:rsid w:val="00541068"/>
    <w:rsid w:val="00541F3D"/>
    <w:rsid w:val="00544CA4"/>
    <w:rsid w:val="0054545D"/>
    <w:rsid w:val="00545D27"/>
    <w:rsid w:val="00547315"/>
    <w:rsid w:val="005523C5"/>
    <w:rsid w:val="005549DF"/>
    <w:rsid w:val="00555584"/>
    <w:rsid w:val="0056354E"/>
    <w:rsid w:val="005668DF"/>
    <w:rsid w:val="00567F1D"/>
    <w:rsid w:val="00574C64"/>
    <w:rsid w:val="005811FE"/>
    <w:rsid w:val="00582F49"/>
    <w:rsid w:val="005867CD"/>
    <w:rsid w:val="00593C0C"/>
    <w:rsid w:val="00593EE1"/>
    <w:rsid w:val="00594751"/>
    <w:rsid w:val="00594D95"/>
    <w:rsid w:val="00594E29"/>
    <w:rsid w:val="005A1CAC"/>
    <w:rsid w:val="005A4E50"/>
    <w:rsid w:val="005B20EE"/>
    <w:rsid w:val="005C2FCA"/>
    <w:rsid w:val="005D40FB"/>
    <w:rsid w:val="005E242E"/>
    <w:rsid w:val="005E6286"/>
    <w:rsid w:val="005E7311"/>
    <w:rsid w:val="005E74E7"/>
    <w:rsid w:val="005F4033"/>
    <w:rsid w:val="005F4DDF"/>
    <w:rsid w:val="005F76C4"/>
    <w:rsid w:val="005F7F53"/>
    <w:rsid w:val="006009FA"/>
    <w:rsid w:val="00607735"/>
    <w:rsid w:val="00610CFC"/>
    <w:rsid w:val="00613031"/>
    <w:rsid w:val="006137B5"/>
    <w:rsid w:val="00617209"/>
    <w:rsid w:val="006173A3"/>
    <w:rsid w:val="006204F3"/>
    <w:rsid w:val="00620C63"/>
    <w:rsid w:val="006217F7"/>
    <w:rsid w:val="00622019"/>
    <w:rsid w:val="006302AE"/>
    <w:rsid w:val="00630727"/>
    <w:rsid w:val="00630E53"/>
    <w:rsid w:val="00632212"/>
    <w:rsid w:val="0063457F"/>
    <w:rsid w:val="00634CB4"/>
    <w:rsid w:val="006377FF"/>
    <w:rsid w:val="00640A10"/>
    <w:rsid w:val="00640B95"/>
    <w:rsid w:val="00646A05"/>
    <w:rsid w:val="00650F8F"/>
    <w:rsid w:val="00652C50"/>
    <w:rsid w:val="0065733F"/>
    <w:rsid w:val="00667CBB"/>
    <w:rsid w:val="006731A4"/>
    <w:rsid w:val="0067433C"/>
    <w:rsid w:val="00680D03"/>
    <w:rsid w:val="00681918"/>
    <w:rsid w:val="0068748B"/>
    <w:rsid w:val="006903B8"/>
    <w:rsid w:val="006A3371"/>
    <w:rsid w:val="006A4C47"/>
    <w:rsid w:val="006A65F2"/>
    <w:rsid w:val="006B19F0"/>
    <w:rsid w:val="006B6888"/>
    <w:rsid w:val="006C2F96"/>
    <w:rsid w:val="006C37CD"/>
    <w:rsid w:val="006C7D8B"/>
    <w:rsid w:val="006D0827"/>
    <w:rsid w:val="006D0B60"/>
    <w:rsid w:val="006D232E"/>
    <w:rsid w:val="006D52C4"/>
    <w:rsid w:val="006D67FD"/>
    <w:rsid w:val="006D6AE8"/>
    <w:rsid w:val="006E2038"/>
    <w:rsid w:val="006F435A"/>
    <w:rsid w:val="006F48DB"/>
    <w:rsid w:val="007057DA"/>
    <w:rsid w:val="00712DB4"/>
    <w:rsid w:val="00714881"/>
    <w:rsid w:val="007215CF"/>
    <w:rsid w:val="00722684"/>
    <w:rsid w:val="0072402A"/>
    <w:rsid w:val="0073099D"/>
    <w:rsid w:val="00736632"/>
    <w:rsid w:val="007401B5"/>
    <w:rsid w:val="007445C3"/>
    <w:rsid w:val="00744E26"/>
    <w:rsid w:val="007509E3"/>
    <w:rsid w:val="0075259B"/>
    <w:rsid w:val="0075417B"/>
    <w:rsid w:val="00757841"/>
    <w:rsid w:val="00761452"/>
    <w:rsid w:val="00761C09"/>
    <w:rsid w:val="007622EC"/>
    <w:rsid w:val="00766B68"/>
    <w:rsid w:val="00767824"/>
    <w:rsid w:val="007734C5"/>
    <w:rsid w:val="00776B6D"/>
    <w:rsid w:val="00776CCC"/>
    <w:rsid w:val="007777A1"/>
    <w:rsid w:val="00777FB8"/>
    <w:rsid w:val="00782A06"/>
    <w:rsid w:val="00790DCF"/>
    <w:rsid w:val="00792A7E"/>
    <w:rsid w:val="00795617"/>
    <w:rsid w:val="007A3B26"/>
    <w:rsid w:val="007B0449"/>
    <w:rsid w:val="007B3D9B"/>
    <w:rsid w:val="007C0F34"/>
    <w:rsid w:val="007C2EF3"/>
    <w:rsid w:val="007D0534"/>
    <w:rsid w:val="007D3EAF"/>
    <w:rsid w:val="007D7ED3"/>
    <w:rsid w:val="007E2C3B"/>
    <w:rsid w:val="007E3CBA"/>
    <w:rsid w:val="007E3D8F"/>
    <w:rsid w:val="007E65A4"/>
    <w:rsid w:val="007E6AD9"/>
    <w:rsid w:val="008028C7"/>
    <w:rsid w:val="00804A77"/>
    <w:rsid w:val="008067D3"/>
    <w:rsid w:val="008068C5"/>
    <w:rsid w:val="00810F70"/>
    <w:rsid w:val="00811086"/>
    <w:rsid w:val="008124FF"/>
    <w:rsid w:val="00812BF1"/>
    <w:rsid w:val="00823A9A"/>
    <w:rsid w:val="00826379"/>
    <w:rsid w:val="00830BCA"/>
    <w:rsid w:val="00836EC9"/>
    <w:rsid w:val="00837A76"/>
    <w:rsid w:val="0084236D"/>
    <w:rsid w:val="00846171"/>
    <w:rsid w:val="00850454"/>
    <w:rsid w:val="00851FF8"/>
    <w:rsid w:val="008567C2"/>
    <w:rsid w:val="0085713C"/>
    <w:rsid w:val="00860354"/>
    <w:rsid w:val="008612FC"/>
    <w:rsid w:val="008614E6"/>
    <w:rsid w:val="00863667"/>
    <w:rsid w:val="00864228"/>
    <w:rsid w:val="00866B3B"/>
    <w:rsid w:val="008820F5"/>
    <w:rsid w:val="008913BA"/>
    <w:rsid w:val="00893093"/>
    <w:rsid w:val="0089525F"/>
    <w:rsid w:val="00895EF5"/>
    <w:rsid w:val="00897574"/>
    <w:rsid w:val="00897865"/>
    <w:rsid w:val="008A55F1"/>
    <w:rsid w:val="008A64C4"/>
    <w:rsid w:val="008A659E"/>
    <w:rsid w:val="008B3423"/>
    <w:rsid w:val="008B3995"/>
    <w:rsid w:val="008B4746"/>
    <w:rsid w:val="008C07E8"/>
    <w:rsid w:val="008C46F0"/>
    <w:rsid w:val="008C6B28"/>
    <w:rsid w:val="008D1E39"/>
    <w:rsid w:val="008D26E3"/>
    <w:rsid w:val="008D368D"/>
    <w:rsid w:val="008D6445"/>
    <w:rsid w:val="008D67C1"/>
    <w:rsid w:val="008E0CBE"/>
    <w:rsid w:val="008E39B3"/>
    <w:rsid w:val="008F0C72"/>
    <w:rsid w:val="008F295E"/>
    <w:rsid w:val="009122AA"/>
    <w:rsid w:val="009257F6"/>
    <w:rsid w:val="00925C1B"/>
    <w:rsid w:val="009317D2"/>
    <w:rsid w:val="00934CD1"/>
    <w:rsid w:val="00935501"/>
    <w:rsid w:val="00937A70"/>
    <w:rsid w:val="00940254"/>
    <w:rsid w:val="00943B8A"/>
    <w:rsid w:val="0095286C"/>
    <w:rsid w:val="00952A75"/>
    <w:rsid w:val="00954B95"/>
    <w:rsid w:val="00957DCA"/>
    <w:rsid w:val="009638D9"/>
    <w:rsid w:val="00966CB2"/>
    <w:rsid w:val="009710C1"/>
    <w:rsid w:val="0097199C"/>
    <w:rsid w:val="00974C0C"/>
    <w:rsid w:val="00975E54"/>
    <w:rsid w:val="0098190C"/>
    <w:rsid w:val="00984C64"/>
    <w:rsid w:val="00985745"/>
    <w:rsid w:val="00991D47"/>
    <w:rsid w:val="00992576"/>
    <w:rsid w:val="009968BE"/>
    <w:rsid w:val="009A0348"/>
    <w:rsid w:val="009A2393"/>
    <w:rsid w:val="009A3A5B"/>
    <w:rsid w:val="009A7D85"/>
    <w:rsid w:val="009B13CF"/>
    <w:rsid w:val="009C046A"/>
    <w:rsid w:val="009C0661"/>
    <w:rsid w:val="009C5611"/>
    <w:rsid w:val="009C64F5"/>
    <w:rsid w:val="009D0D82"/>
    <w:rsid w:val="009D0F00"/>
    <w:rsid w:val="009D2A79"/>
    <w:rsid w:val="009D3E14"/>
    <w:rsid w:val="009E4346"/>
    <w:rsid w:val="009F171D"/>
    <w:rsid w:val="009F191F"/>
    <w:rsid w:val="009F2FC6"/>
    <w:rsid w:val="009F5386"/>
    <w:rsid w:val="00A00316"/>
    <w:rsid w:val="00A0205C"/>
    <w:rsid w:val="00A0659E"/>
    <w:rsid w:val="00A17550"/>
    <w:rsid w:val="00A27900"/>
    <w:rsid w:val="00A305BC"/>
    <w:rsid w:val="00A333CC"/>
    <w:rsid w:val="00A35950"/>
    <w:rsid w:val="00A51C99"/>
    <w:rsid w:val="00A729CD"/>
    <w:rsid w:val="00A812BE"/>
    <w:rsid w:val="00A81698"/>
    <w:rsid w:val="00A87ADC"/>
    <w:rsid w:val="00A915B7"/>
    <w:rsid w:val="00A928F1"/>
    <w:rsid w:val="00A97DC9"/>
    <w:rsid w:val="00AA028F"/>
    <w:rsid w:val="00AA432B"/>
    <w:rsid w:val="00AA4646"/>
    <w:rsid w:val="00AA4754"/>
    <w:rsid w:val="00AA49C1"/>
    <w:rsid w:val="00AA5D1C"/>
    <w:rsid w:val="00AB2CF9"/>
    <w:rsid w:val="00AB3E18"/>
    <w:rsid w:val="00AD104D"/>
    <w:rsid w:val="00AD11DD"/>
    <w:rsid w:val="00AE1186"/>
    <w:rsid w:val="00AE43A5"/>
    <w:rsid w:val="00AE65C2"/>
    <w:rsid w:val="00AF7B09"/>
    <w:rsid w:val="00B068C7"/>
    <w:rsid w:val="00B10431"/>
    <w:rsid w:val="00B1422A"/>
    <w:rsid w:val="00B16EF0"/>
    <w:rsid w:val="00B2753E"/>
    <w:rsid w:val="00B30B5F"/>
    <w:rsid w:val="00B34E5A"/>
    <w:rsid w:val="00B50231"/>
    <w:rsid w:val="00B50C37"/>
    <w:rsid w:val="00B50D66"/>
    <w:rsid w:val="00B536F4"/>
    <w:rsid w:val="00B61C75"/>
    <w:rsid w:val="00B63C2C"/>
    <w:rsid w:val="00B64826"/>
    <w:rsid w:val="00B64D81"/>
    <w:rsid w:val="00B66353"/>
    <w:rsid w:val="00B667DE"/>
    <w:rsid w:val="00B72F12"/>
    <w:rsid w:val="00B861DC"/>
    <w:rsid w:val="00B86263"/>
    <w:rsid w:val="00B87D6F"/>
    <w:rsid w:val="00B92FF4"/>
    <w:rsid w:val="00B952D1"/>
    <w:rsid w:val="00B961C0"/>
    <w:rsid w:val="00B96C67"/>
    <w:rsid w:val="00BA0455"/>
    <w:rsid w:val="00BB47D7"/>
    <w:rsid w:val="00BB6611"/>
    <w:rsid w:val="00BC040F"/>
    <w:rsid w:val="00BC1DDA"/>
    <w:rsid w:val="00BC606B"/>
    <w:rsid w:val="00BC7D0C"/>
    <w:rsid w:val="00BD259A"/>
    <w:rsid w:val="00BD55C0"/>
    <w:rsid w:val="00BD69A0"/>
    <w:rsid w:val="00BE0324"/>
    <w:rsid w:val="00BF219F"/>
    <w:rsid w:val="00BF3450"/>
    <w:rsid w:val="00BF617B"/>
    <w:rsid w:val="00C01B94"/>
    <w:rsid w:val="00C11AA8"/>
    <w:rsid w:val="00C1439B"/>
    <w:rsid w:val="00C16287"/>
    <w:rsid w:val="00C2258C"/>
    <w:rsid w:val="00C27D3A"/>
    <w:rsid w:val="00C339D1"/>
    <w:rsid w:val="00C35218"/>
    <w:rsid w:val="00C37287"/>
    <w:rsid w:val="00C441B3"/>
    <w:rsid w:val="00C525D4"/>
    <w:rsid w:val="00C547BF"/>
    <w:rsid w:val="00C55E7D"/>
    <w:rsid w:val="00C56146"/>
    <w:rsid w:val="00C6424F"/>
    <w:rsid w:val="00C645E3"/>
    <w:rsid w:val="00C73CB4"/>
    <w:rsid w:val="00C7535C"/>
    <w:rsid w:val="00C778E1"/>
    <w:rsid w:val="00C80E55"/>
    <w:rsid w:val="00C91867"/>
    <w:rsid w:val="00C96E54"/>
    <w:rsid w:val="00C970A2"/>
    <w:rsid w:val="00CA1C19"/>
    <w:rsid w:val="00CA2658"/>
    <w:rsid w:val="00CA4D52"/>
    <w:rsid w:val="00CB606C"/>
    <w:rsid w:val="00CC1987"/>
    <w:rsid w:val="00CC4C9E"/>
    <w:rsid w:val="00CC5980"/>
    <w:rsid w:val="00CC6D35"/>
    <w:rsid w:val="00CE2CE4"/>
    <w:rsid w:val="00CE5454"/>
    <w:rsid w:val="00CE6A79"/>
    <w:rsid w:val="00CF49A8"/>
    <w:rsid w:val="00CF4A51"/>
    <w:rsid w:val="00CF51BC"/>
    <w:rsid w:val="00D03BEA"/>
    <w:rsid w:val="00D0553E"/>
    <w:rsid w:val="00D06C5E"/>
    <w:rsid w:val="00D10286"/>
    <w:rsid w:val="00D13360"/>
    <w:rsid w:val="00D13BF4"/>
    <w:rsid w:val="00D14B76"/>
    <w:rsid w:val="00D15659"/>
    <w:rsid w:val="00D23804"/>
    <w:rsid w:val="00D26357"/>
    <w:rsid w:val="00D2648C"/>
    <w:rsid w:val="00D27E19"/>
    <w:rsid w:val="00D32A38"/>
    <w:rsid w:val="00D40213"/>
    <w:rsid w:val="00D51996"/>
    <w:rsid w:val="00D61154"/>
    <w:rsid w:val="00D66EF1"/>
    <w:rsid w:val="00D760E6"/>
    <w:rsid w:val="00D8078C"/>
    <w:rsid w:val="00D810F7"/>
    <w:rsid w:val="00D92AA7"/>
    <w:rsid w:val="00D93EAD"/>
    <w:rsid w:val="00D94F40"/>
    <w:rsid w:val="00DA3F1D"/>
    <w:rsid w:val="00DA70AF"/>
    <w:rsid w:val="00DA7AA3"/>
    <w:rsid w:val="00DB2D62"/>
    <w:rsid w:val="00DB62D0"/>
    <w:rsid w:val="00DC7ED6"/>
    <w:rsid w:val="00DD0761"/>
    <w:rsid w:val="00DF3AB2"/>
    <w:rsid w:val="00DF3AD8"/>
    <w:rsid w:val="00DF52F4"/>
    <w:rsid w:val="00E012D9"/>
    <w:rsid w:val="00E033B7"/>
    <w:rsid w:val="00E132C9"/>
    <w:rsid w:val="00E13CA2"/>
    <w:rsid w:val="00E13DFE"/>
    <w:rsid w:val="00E160BD"/>
    <w:rsid w:val="00E25D0F"/>
    <w:rsid w:val="00E265A7"/>
    <w:rsid w:val="00E31E0F"/>
    <w:rsid w:val="00E32345"/>
    <w:rsid w:val="00E32495"/>
    <w:rsid w:val="00E359C5"/>
    <w:rsid w:val="00E36D04"/>
    <w:rsid w:val="00E3722A"/>
    <w:rsid w:val="00E400D6"/>
    <w:rsid w:val="00E4182D"/>
    <w:rsid w:val="00E41AF5"/>
    <w:rsid w:val="00E42D33"/>
    <w:rsid w:val="00E435A7"/>
    <w:rsid w:val="00E50B90"/>
    <w:rsid w:val="00E55B55"/>
    <w:rsid w:val="00E601E4"/>
    <w:rsid w:val="00E61893"/>
    <w:rsid w:val="00E66ADF"/>
    <w:rsid w:val="00E67335"/>
    <w:rsid w:val="00E700B3"/>
    <w:rsid w:val="00E7108B"/>
    <w:rsid w:val="00E72D51"/>
    <w:rsid w:val="00E736A8"/>
    <w:rsid w:val="00E8025C"/>
    <w:rsid w:val="00E81941"/>
    <w:rsid w:val="00E9193D"/>
    <w:rsid w:val="00E97CDF"/>
    <w:rsid w:val="00E97D5D"/>
    <w:rsid w:val="00EA0A75"/>
    <w:rsid w:val="00EA2F73"/>
    <w:rsid w:val="00EB5E4E"/>
    <w:rsid w:val="00ED132D"/>
    <w:rsid w:val="00ED46D2"/>
    <w:rsid w:val="00ED5F34"/>
    <w:rsid w:val="00EE003D"/>
    <w:rsid w:val="00EE41D9"/>
    <w:rsid w:val="00EE6391"/>
    <w:rsid w:val="00EE7507"/>
    <w:rsid w:val="00EF0BA2"/>
    <w:rsid w:val="00EF7284"/>
    <w:rsid w:val="00F01B2F"/>
    <w:rsid w:val="00F03E26"/>
    <w:rsid w:val="00F04CB1"/>
    <w:rsid w:val="00F0638B"/>
    <w:rsid w:val="00F067BB"/>
    <w:rsid w:val="00F10C21"/>
    <w:rsid w:val="00F12238"/>
    <w:rsid w:val="00F1230B"/>
    <w:rsid w:val="00F1439C"/>
    <w:rsid w:val="00F14B3B"/>
    <w:rsid w:val="00F15437"/>
    <w:rsid w:val="00F24169"/>
    <w:rsid w:val="00F26C04"/>
    <w:rsid w:val="00F26EF4"/>
    <w:rsid w:val="00F322DA"/>
    <w:rsid w:val="00F350C3"/>
    <w:rsid w:val="00F353D8"/>
    <w:rsid w:val="00F369AC"/>
    <w:rsid w:val="00F42F33"/>
    <w:rsid w:val="00F43D46"/>
    <w:rsid w:val="00F46226"/>
    <w:rsid w:val="00F466B5"/>
    <w:rsid w:val="00F510A9"/>
    <w:rsid w:val="00F52202"/>
    <w:rsid w:val="00F53E06"/>
    <w:rsid w:val="00F62023"/>
    <w:rsid w:val="00F64405"/>
    <w:rsid w:val="00F66FC1"/>
    <w:rsid w:val="00F74EA2"/>
    <w:rsid w:val="00F758A8"/>
    <w:rsid w:val="00F75CEB"/>
    <w:rsid w:val="00F84AF1"/>
    <w:rsid w:val="00F91151"/>
    <w:rsid w:val="00F93153"/>
    <w:rsid w:val="00F94E8F"/>
    <w:rsid w:val="00FA1DE8"/>
    <w:rsid w:val="00FA4CA1"/>
    <w:rsid w:val="00FC0E50"/>
    <w:rsid w:val="00FC532F"/>
    <w:rsid w:val="00FC620C"/>
    <w:rsid w:val="00FD27AF"/>
    <w:rsid w:val="00FD4D16"/>
    <w:rsid w:val="00FD742D"/>
    <w:rsid w:val="00FD7CB4"/>
    <w:rsid w:val="00FE4D35"/>
    <w:rsid w:val="00FE5A43"/>
    <w:rsid w:val="00FF0D4A"/>
    <w:rsid w:val="00FF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D30D9"/>
  <w15:chartTrackingRefBased/>
  <w15:docId w15:val="{1AC3C35C-D751-4E62-8590-5DBDE540E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6C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5B5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55B5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1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4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7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782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49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2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8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1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330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8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34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6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67133">
          <w:marLeft w:val="0"/>
          <w:marRight w:val="0"/>
          <w:marTop w:val="332"/>
          <w:marBottom w:val="332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4795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2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1334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9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3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53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7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733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75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8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43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8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1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26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0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73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3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9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9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8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6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04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705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1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2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3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0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280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8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0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6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9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484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6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13811">
          <w:marLeft w:val="0"/>
          <w:marRight w:val="0"/>
          <w:marTop w:val="332"/>
          <w:marBottom w:val="332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89BCC-C4EB-4F0A-8C0B-2CB459A83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ipale</dc:creator>
  <cp:keywords/>
  <dc:description/>
  <cp:lastModifiedBy>Gianluigi Laccetta</cp:lastModifiedBy>
  <cp:revision>4</cp:revision>
  <dcterms:created xsi:type="dcterms:W3CDTF">2022-11-12T22:43:00Z</dcterms:created>
  <dcterms:modified xsi:type="dcterms:W3CDTF">2023-01-24T20:39:00Z</dcterms:modified>
</cp:coreProperties>
</file>